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3079"/>
        <w:gridCol w:w="2322"/>
        <w:gridCol w:w="2479"/>
        <w:gridCol w:w="2994"/>
        <w:gridCol w:w="3084"/>
      </w:tblGrid>
      <w:tr w:rsidR="00C421B9" w:rsidRPr="00C421B9" w14:paraId="013940AD" w14:textId="77777777" w:rsidTr="00C421B9">
        <w:trPr>
          <w:trHeight w:val="60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2B57D" w14:textId="77777777" w:rsidR="00C421B9" w:rsidRPr="00C421B9" w:rsidRDefault="00C421B9" w:rsidP="00D349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421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S1. </w:t>
            </w:r>
            <w:r w:rsidRPr="00C421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Normal values of biventricular global strain for men and women measured by </w:t>
            </w:r>
            <w:proofErr w:type="spellStart"/>
            <w:r w:rsidRPr="00C421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dis</w:t>
            </w:r>
            <w:proofErr w:type="spellEnd"/>
          </w:p>
        </w:tc>
      </w:tr>
      <w:tr w:rsidR="00C421B9" w:rsidRPr="00C421B9" w14:paraId="72AA5F22" w14:textId="77777777" w:rsidTr="00C421B9">
        <w:trPr>
          <w:trHeight w:val="600"/>
        </w:trPr>
        <w:tc>
          <w:tcPr>
            <w:tcW w:w="11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2CC2C" w14:textId="77777777" w:rsidR="00C421B9" w:rsidRPr="00C421B9" w:rsidRDefault="00C421B9" w:rsidP="00D349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21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8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0F649E" w14:textId="77777777" w:rsidR="00C421B9" w:rsidRPr="00C421B9" w:rsidRDefault="00C421B9" w:rsidP="00D349B5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21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l (n = 100)</w:t>
            </w:r>
          </w:p>
        </w:tc>
        <w:tc>
          <w:tcPr>
            <w:tcW w:w="8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3BBF5" w14:textId="77777777" w:rsidR="00C421B9" w:rsidRPr="00C421B9" w:rsidRDefault="00C421B9" w:rsidP="00D349B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21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n (n = 50)</w:t>
            </w:r>
          </w:p>
        </w:tc>
        <w:tc>
          <w:tcPr>
            <w:tcW w:w="10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E6AD4" w14:textId="77777777" w:rsidR="00C421B9" w:rsidRPr="00C421B9" w:rsidRDefault="00C421B9" w:rsidP="00D349B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21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omen (n = 50)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5076B" w14:textId="77777777" w:rsidR="00C421B9" w:rsidRPr="00C421B9" w:rsidRDefault="00C421B9" w:rsidP="00D349B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421B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 w:rsidRPr="00C421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lue (gender)</w:t>
            </w:r>
          </w:p>
        </w:tc>
      </w:tr>
      <w:tr w:rsidR="00C421B9" w:rsidRPr="00C421B9" w14:paraId="5F38EC88" w14:textId="77777777" w:rsidTr="00C421B9">
        <w:trPr>
          <w:trHeight w:val="500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99F2" w14:textId="77777777" w:rsidR="00C421B9" w:rsidRPr="00C421B9" w:rsidRDefault="00C421B9" w:rsidP="00D349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21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VGRS (%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9B13" w14:textId="77777777" w:rsidR="00C421B9" w:rsidRPr="00C421B9" w:rsidRDefault="00C421B9" w:rsidP="00D349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C421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1.4 ± 17.3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10A6" w14:textId="77777777" w:rsidR="00C421B9" w:rsidRPr="00C421B9" w:rsidRDefault="00C421B9" w:rsidP="00D349B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C421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1.8 ± 15.4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BADF6" w14:textId="77777777" w:rsidR="00C421B9" w:rsidRPr="00C421B9" w:rsidRDefault="00C421B9" w:rsidP="00D349B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C421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1.0 ± 19.2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815F" w14:textId="77777777" w:rsidR="00C421B9" w:rsidRPr="00C421B9" w:rsidRDefault="00C421B9" w:rsidP="00D349B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C421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08</w:t>
            </w:r>
          </w:p>
        </w:tc>
      </w:tr>
      <w:tr w:rsidR="00C421B9" w:rsidRPr="00C421B9" w14:paraId="237D9E0E" w14:textId="77777777" w:rsidTr="00C421B9">
        <w:trPr>
          <w:trHeight w:val="500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0123" w14:textId="77777777" w:rsidR="00C421B9" w:rsidRPr="00C421B9" w:rsidRDefault="00C421B9" w:rsidP="00D349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21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VGCS (%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6C7D" w14:textId="77777777" w:rsidR="00C421B9" w:rsidRPr="00C421B9" w:rsidRDefault="00C421B9" w:rsidP="00D349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C421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22.2 ± 3.4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C9E8" w14:textId="77777777" w:rsidR="00C421B9" w:rsidRPr="00C421B9" w:rsidRDefault="00C421B9" w:rsidP="00D349B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C421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20.8 ± 2.9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FA298" w14:textId="77777777" w:rsidR="00C421B9" w:rsidRPr="00C421B9" w:rsidRDefault="00C421B9" w:rsidP="00D349B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C421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23.6 ± 3.3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D8ED6" w14:textId="77777777" w:rsidR="00C421B9" w:rsidRPr="00C421B9" w:rsidRDefault="00C421B9" w:rsidP="00D349B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C421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＜</w:t>
            </w:r>
            <w:r w:rsidRPr="00C421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C421B9" w:rsidRPr="00C421B9" w14:paraId="5D93FA7D" w14:textId="77777777" w:rsidTr="00C421B9">
        <w:trPr>
          <w:trHeight w:val="500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51A9" w14:textId="77777777" w:rsidR="00C421B9" w:rsidRPr="00C421B9" w:rsidRDefault="00C421B9" w:rsidP="00D349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21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VGLS (%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7A51" w14:textId="77777777" w:rsidR="00C421B9" w:rsidRPr="00C421B9" w:rsidRDefault="00C421B9" w:rsidP="00D349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C421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22.6 ± 3.7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33890" w14:textId="77777777" w:rsidR="00C421B9" w:rsidRPr="00C421B9" w:rsidRDefault="00C421B9" w:rsidP="00D349B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C421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20.8 ± 2.4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DBC8F" w14:textId="77777777" w:rsidR="00C421B9" w:rsidRPr="00C421B9" w:rsidRDefault="00C421B9" w:rsidP="00D349B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C421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24.4 ± 3.9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7A865" w14:textId="77777777" w:rsidR="00C421B9" w:rsidRPr="00C421B9" w:rsidRDefault="00C421B9" w:rsidP="00D349B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C421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＜</w:t>
            </w:r>
            <w:r w:rsidRPr="00C421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C421B9" w:rsidRPr="00C421B9" w14:paraId="60C164D4" w14:textId="77777777" w:rsidTr="00C421B9">
        <w:trPr>
          <w:trHeight w:val="500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D7869" w14:textId="77777777" w:rsidR="00C421B9" w:rsidRPr="00C421B9" w:rsidRDefault="00C421B9" w:rsidP="00D349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21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VFW-GLS (%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1164E" w14:textId="77777777" w:rsidR="00C421B9" w:rsidRPr="00C421B9" w:rsidRDefault="00C421B9" w:rsidP="00D349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C421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26.6 ± 5.9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9716" w14:textId="77777777" w:rsidR="00C421B9" w:rsidRPr="00C421B9" w:rsidRDefault="00C421B9" w:rsidP="00D349B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C421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24.2 ± 5.7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DFE49" w14:textId="77777777" w:rsidR="00C421B9" w:rsidRPr="00C421B9" w:rsidRDefault="00C421B9" w:rsidP="00D349B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C421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28.9 ± 5.1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0172" w14:textId="77777777" w:rsidR="00C421B9" w:rsidRPr="00C421B9" w:rsidRDefault="00C421B9" w:rsidP="00D349B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C421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＜</w:t>
            </w:r>
            <w:r w:rsidRPr="00C421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C421B9" w:rsidRPr="00C421B9" w14:paraId="5CE04373" w14:textId="77777777" w:rsidTr="00C421B9">
        <w:trPr>
          <w:trHeight w:val="50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00DD" w14:textId="77777777" w:rsidR="00C421B9" w:rsidRPr="00C421B9" w:rsidRDefault="00C421B9" w:rsidP="002C418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21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ta are presented as means ± standard deviation.</w:t>
            </w:r>
            <w:r w:rsidRPr="00C421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69C150B" w14:textId="77777777" w:rsidR="00C421B9" w:rsidRPr="00C421B9" w:rsidRDefault="00C421B9" w:rsidP="002C418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21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S, global circumferential strain; GLS, global longitudinal strain; GRS, global radial strain; LV, left ventricular; RVFW, right ventricular free wall.</w:t>
            </w:r>
          </w:p>
        </w:tc>
      </w:tr>
    </w:tbl>
    <w:p w14:paraId="44D3ACDC" w14:textId="08804F8C" w:rsidR="00837502" w:rsidRDefault="00837502"/>
    <w:p w14:paraId="3D785054" w14:textId="4BAE6F45" w:rsidR="00C421B9" w:rsidRDefault="00C421B9"/>
    <w:p w14:paraId="7DEF9237" w14:textId="6AC93440" w:rsidR="00C421B9" w:rsidRDefault="00C421B9"/>
    <w:p w14:paraId="43E66739" w14:textId="7912C5CD" w:rsidR="00C421B9" w:rsidRDefault="00C421B9"/>
    <w:p w14:paraId="603B5058" w14:textId="5E861802" w:rsidR="00C421B9" w:rsidRDefault="00C421B9"/>
    <w:p w14:paraId="5953EEF9" w14:textId="0403B607" w:rsidR="00C421B9" w:rsidRDefault="00C421B9"/>
    <w:p w14:paraId="1D6AEFC7" w14:textId="2A7D78D7" w:rsidR="00C421B9" w:rsidRDefault="00C421B9"/>
    <w:p w14:paraId="2A9197E3" w14:textId="2E7CB9C1" w:rsidR="00C421B9" w:rsidRDefault="00C421B9"/>
    <w:p w14:paraId="2675AB58" w14:textId="0B3B1C99" w:rsidR="00C421B9" w:rsidRDefault="00C421B9"/>
    <w:tbl>
      <w:tblPr>
        <w:tblW w:w="5000" w:type="pct"/>
        <w:tblLook w:val="04A0" w:firstRow="1" w:lastRow="0" w:firstColumn="1" w:lastColumn="0" w:noHBand="0" w:noVBand="1"/>
      </w:tblPr>
      <w:tblGrid>
        <w:gridCol w:w="3015"/>
        <w:gridCol w:w="2195"/>
        <w:gridCol w:w="2195"/>
        <w:gridCol w:w="2195"/>
        <w:gridCol w:w="2195"/>
        <w:gridCol w:w="2163"/>
      </w:tblGrid>
      <w:tr w:rsidR="00C421B9" w:rsidRPr="00C421B9" w14:paraId="6D6EBE22" w14:textId="77777777" w:rsidTr="00C421B9">
        <w:trPr>
          <w:trHeight w:val="60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5085E" w14:textId="77777777" w:rsidR="00C421B9" w:rsidRPr="00C421B9" w:rsidRDefault="00C421B9" w:rsidP="00D349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421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 xml:space="preserve">Table S2. </w:t>
            </w:r>
            <w:r w:rsidRPr="00C421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Biventricular strain by age decades for men measured by </w:t>
            </w:r>
            <w:proofErr w:type="spellStart"/>
            <w:r w:rsidRPr="00C421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dis</w:t>
            </w:r>
            <w:proofErr w:type="spellEnd"/>
            <w:r w:rsidRPr="00C421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n = 50)</w:t>
            </w:r>
          </w:p>
        </w:tc>
      </w:tr>
      <w:tr w:rsidR="00C421B9" w:rsidRPr="00C421B9" w14:paraId="22FAE1F9" w14:textId="77777777" w:rsidTr="00C421B9">
        <w:trPr>
          <w:trHeight w:val="600"/>
        </w:trPr>
        <w:tc>
          <w:tcPr>
            <w:tcW w:w="10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12333" w14:textId="77777777" w:rsidR="00C421B9" w:rsidRPr="00C421B9" w:rsidRDefault="00C421B9" w:rsidP="00D349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21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7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03751" w14:textId="77777777" w:rsidR="00C421B9" w:rsidRPr="00C421B9" w:rsidRDefault="00C421B9" w:rsidP="00D349B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21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-30 years</w:t>
            </w:r>
          </w:p>
          <w:p w14:paraId="01C6E576" w14:textId="77777777" w:rsidR="00C421B9" w:rsidRPr="00C421B9" w:rsidRDefault="00C421B9" w:rsidP="00D349B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21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n = 10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D9AD6" w14:textId="77777777" w:rsidR="00C421B9" w:rsidRPr="00C421B9" w:rsidRDefault="00C421B9" w:rsidP="00D349B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21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-40 years</w:t>
            </w:r>
          </w:p>
          <w:p w14:paraId="1009DBB7" w14:textId="77777777" w:rsidR="00C421B9" w:rsidRPr="00C421B9" w:rsidRDefault="00C421B9" w:rsidP="00D349B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21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n = 10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EA909" w14:textId="77777777" w:rsidR="00C421B9" w:rsidRPr="00C421B9" w:rsidRDefault="00C421B9" w:rsidP="00D349B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21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-50 years</w:t>
            </w:r>
          </w:p>
          <w:p w14:paraId="2FE7A8E5" w14:textId="77777777" w:rsidR="00C421B9" w:rsidRPr="00C421B9" w:rsidRDefault="00C421B9" w:rsidP="00D349B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21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n = 10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71EDF" w14:textId="77777777" w:rsidR="00C421B9" w:rsidRPr="00C421B9" w:rsidRDefault="00C421B9" w:rsidP="00D349B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21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-60 years</w:t>
            </w:r>
          </w:p>
          <w:p w14:paraId="74784E5D" w14:textId="77777777" w:rsidR="00C421B9" w:rsidRPr="00C421B9" w:rsidRDefault="00C421B9" w:rsidP="00D349B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21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n = 10)</w:t>
            </w:r>
          </w:p>
        </w:tc>
        <w:tc>
          <w:tcPr>
            <w:tcW w:w="7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634191" w14:textId="77777777" w:rsidR="00C421B9" w:rsidRPr="00C421B9" w:rsidRDefault="00C421B9" w:rsidP="00D349B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21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-70 years</w:t>
            </w:r>
          </w:p>
          <w:p w14:paraId="68D73436" w14:textId="77777777" w:rsidR="00C421B9" w:rsidRPr="00C421B9" w:rsidRDefault="00C421B9" w:rsidP="00D349B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21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n = 10)</w:t>
            </w:r>
          </w:p>
        </w:tc>
      </w:tr>
      <w:tr w:rsidR="00C421B9" w:rsidRPr="00C421B9" w14:paraId="1268E971" w14:textId="77777777" w:rsidTr="00C421B9">
        <w:trPr>
          <w:trHeight w:val="500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C595" w14:textId="77777777" w:rsidR="00C421B9" w:rsidRPr="00C421B9" w:rsidRDefault="00C421B9" w:rsidP="00D349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21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VGRS (%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9A7A" w14:textId="77777777" w:rsidR="00C421B9" w:rsidRPr="00C421B9" w:rsidRDefault="00C421B9" w:rsidP="00D349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21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.2 ± 8.6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E20C0" w14:textId="77777777" w:rsidR="00C421B9" w:rsidRPr="00C421B9" w:rsidRDefault="00C421B9" w:rsidP="00D349B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21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.5 ± 16.9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24EA" w14:textId="77777777" w:rsidR="00C421B9" w:rsidRPr="00C421B9" w:rsidRDefault="00C421B9" w:rsidP="00D349B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21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.5 ± 19.4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40390" w14:textId="77777777" w:rsidR="00C421B9" w:rsidRPr="00C421B9" w:rsidRDefault="00C421B9" w:rsidP="00D349B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21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.5 ± 16.5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B45B" w14:textId="77777777" w:rsidR="00C421B9" w:rsidRPr="00C421B9" w:rsidRDefault="00C421B9" w:rsidP="00D349B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21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.5 ± 13.1</w:t>
            </w:r>
          </w:p>
        </w:tc>
      </w:tr>
      <w:tr w:rsidR="00C421B9" w:rsidRPr="00C421B9" w14:paraId="6FEC9B94" w14:textId="77777777" w:rsidTr="00C421B9">
        <w:trPr>
          <w:trHeight w:val="500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5A7B" w14:textId="77777777" w:rsidR="00C421B9" w:rsidRPr="00C421B9" w:rsidRDefault="00C421B9" w:rsidP="00D349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21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VGCS (%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C16FF" w14:textId="77777777" w:rsidR="00C421B9" w:rsidRPr="00C421B9" w:rsidRDefault="00C421B9" w:rsidP="00D349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21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0.4 ± 3.3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0735" w14:textId="77777777" w:rsidR="00C421B9" w:rsidRPr="00C421B9" w:rsidRDefault="00C421B9" w:rsidP="00D349B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21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9.2 ± 1.9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05C89" w14:textId="77777777" w:rsidR="00C421B9" w:rsidRPr="00C421B9" w:rsidRDefault="00C421B9" w:rsidP="00D349B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21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0.5 ± 2.7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ADD44" w14:textId="77777777" w:rsidR="00C421B9" w:rsidRPr="00C421B9" w:rsidRDefault="00C421B9" w:rsidP="00D349B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21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1.9 ± 3.5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7051" w14:textId="77777777" w:rsidR="00C421B9" w:rsidRPr="00C421B9" w:rsidRDefault="00C421B9" w:rsidP="00D349B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21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2.1 ± 2.3</w:t>
            </w:r>
          </w:p>
        </w:tc>
      </w:tr>
      <w:tr w:rsidR="00C421B9" w:rsidRPr="00C421B9" w14:paraId="762B7BF1" w14:textId="77777777" w:rsidTr="00C421B9">
        <w:trPr>
          <w:trHeight w:val="500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79E5" w14:textId="77777777" w:rsidR="00C421B9" w:rsidRPr="00C421B9" w:rsidRDefault="00C421B9" w:rsidP="00D349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21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VGLS (%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2D37" w14:textId="77777777" w:rsidR="00C421B9" w:rsidRPr="00C421B9" w:rsidRDefault="00C421B9" w:rsidP="00D349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21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1.1 ± 3.6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18DD1" w14:textId="77777777" w:rsidR="00C421B9" w:rsidRPr="00C421B9" w:rsidRDefault="00C421B9" w:rsidP="00D349B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21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9.6 ± 1.6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A67EA" w14:textId="77777777" w:rsidR="00C421B9" w:rsidRPr="00C421B9" w:rsidRDefault="00C421B9" w:rsidP="00D349B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21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1.1 ± 1.9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13F72" w14:textId="77777777" w:rsidR="00C421B9" w:rsidRPr="00C421B9" w:rsidRDefault="00C421B9" w:rsidP="00D349B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21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1.2 ± 2.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BE2C" w14:textId="77777777" w:rsidR="00C421B9" w:rsidRPr="00C421B9" w:rsidRDefault="00C421B9" w:rsidP="00D349B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21B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20.</w:t>
            </w:r>
            <w:r w:rsidRPr="00C421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 ± 2.3</w:t>
            </w:r>
          </w:p>
        </w:tc>
      </w:tr>
      <w:tr w:rsidR="00C421B9" w:rsidRPr="00C421B9" w14:paraId="0AF319DC" w14:textId="77777777" w:rsidTr="00C421B9">
        <w:trPr>
          <w:trHeight w:val="500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EC435" w14:textId="77777777" w:rsidR="00C421B9" w:rsidRPr="00C421B9" w:rsidRDefault="00C421B9" w:rsidP="00D349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21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VFW-GLS (%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A289A" w14:textId="77777777" w:rsidR="00C421B9" w:rsidRPr="00C421B9" w:rsidRDefault="00C421B9" w:rsidP="00D349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21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3.3 ± 3.5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85D1" w14:textId="77777777" w:rsidR="00C421B9" w:rsidRPr="00C421B9" w:rsidRDefault="00C421B9" w:rsidP="00D349B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21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0.1 ± 5.2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9618" w14:textId="77777777" w:rsidR="00C421B9" w:rsidRPr="00C421B9" w:rsidRDefault="00C421B9" w:rsidP="00D349B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21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5.6 ± 5.3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0D13D" w14:textId="77777777" w:rsidR="00C421B9" w:rsidRPr="00C421B9" w:rsidRDefault="00C421B9" w:rsidP="00D349B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21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5.5 ± 5.8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E5AE" w14:textId="77777777" w:rsidR="00C421B9" w:rsidRPr="00C421B9" w:rsidRDefault="00C421B9" w:rsidP="00D349B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21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6.7 ± 6.8</w:t>
            </w:r>
          </w:p>
        </w:tc>
      </w:tr>
      <w:tr w:rsidR="00C421B9" w:rsidRPr="00C421B9" w14:paraId="246C6E80" w14:textId="77777777" w:rsidTr="00C421B9">
        <w:trPr>
          <w:trHeight w:val="50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3B1A3" w14:textId="77777777" w:rsidR="00C421B9" w:rsidRPr="00C421B9" w:rsidRDefault="00C421B9" w:rsidP="002C4182">
            <w:pPr>
              <w:spacing w:line="480" w:lineRule="auto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C421B9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Data are presented as means ± standard deviation.</w:t>
            </w:r>
            <w:r w:rsidRPr="00C421B9">
              <w:rPr>
                <w:sz w:val="24"/>
                <w:szCs w:val="24"/>
              </w:rPr>
              <w:t xml:space="preserve"> </w:t>
            </w:r>
          </w:p>
          <w:p w14:paraId="79329433" w14:textId="77777777" w:rsidR="00C421B9" w:rsidRPr="00C421B9" w:rsidRDefault="00C421B9" w:rsidP="002C418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21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S, global circumferential strain; GLS, global longitudinal strain; GRS, global radial strain; LV, left ventricular; RVFW, right ventricular free wall.</w:t>
            </w:r>
          </w:p>
        </w:tc>
      </w:tr>
    </w:tbl>
    <w:p w14:paraId="75C4D3F3" w14:textId="4BDF6B87" w:rsidR="00C421B9" w:rsidRDefault="00C421B9"/>
    <w:p w14:paraId="552CFB13" w14:textId="39A8EA5C" w:rsidR="002C4182" w:rsidRDefault="002C4182"/>
    <w:p w14:paraId="203398D3" w14:textId="767AA27A" w:rsidR="002C4182" w:rsidRDefault="002C4182"/>
    <w:p w14:paraId="59B81BA1" w14:textId="0708CC54" w:rsidR="002C4182" w:rsidRDefault="002C4182"/>
    <w:p w14:paraId="77936803" w14:textId="6D0A2F73" w:rsidR="002C4182" w:rsidRDefault="002C4182"/>
    <w:p w14:paraId="3ACB526D" w14:textId="2525FEFC" w:rsidR="002C4182" w:rsidRDefault="002C4182"/>
    <w:p w14:paraId="3DB3C5CA" w14:textId="34B7B1B9" w:rsidR="002C4182" w:rsidRDefault="002C4182"/>
    <w:p w14:paraId="788F2FE6" w14:textId="282D90E7" w:rsidR="002C4182" w:rsidRDefault="002C4182"/>
    <w:tbl>
      <w:tblPr>
        <w:tblW w:w="5000" w:type="pct"/>
        <w:tblLook w:val="04A0" w:firstRow="1" w:lastRow="0" w:firstColumn="1" w:lastColumn="0" w:noHBand="0" w:noVBand="1"/>
      </w:tblPr>
      <w:tblGrid>
        <w:gridCol w:w="2798"/>
        <w:gridCol w:w="1951"/>
        <w:gridCol w:w="2375"/>
        <w:gridCol w:w="2383"/>
        <w:gridCol w:w="2392"/>
        <w:gridCol w:w="2059"/>
      </w:tblGrid>
      <w:tr w:rsidR="002C4182" w:rsidRPr="002C4182" w14:paraId="34C25601" w14:textId="77777777" w:rsidTr="002C4182">
        <w:trPr>
          <w:trHeight w:val="60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8DA0F" w14:textId="77777777" w:rsidR="002C4182" w:rsidRPr="002C4182" w:rsidRDefault="002C4182" w:rsidP="00C6755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41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 xml:space="preserve">Table S3. </w:t>
            </w:r>
            <w:r w:rsidRPr="002C41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Biventricular strain by age decades for women measured by </w:t>
            </w:r>
            <w:proofErr w:type="spellStart"/>
            <w:r w:rsidRPr="002C41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dis</w:t>
            </w:r>
            <w:proofErr w:type="spellEnd"/>
            <w:r w:rsidRPr="002C41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n = 50)</w:t>
            </w:r>
          </w:p>
        </w:tc>
      </w:tr>
      <w:tr w:rsidR="002C4182" w:rsidRPr="002C4182" w14:paraId="727E11F4" w14:textId="77777777" w:rsidTr="002C4182">
        <w:trPr>
          <w:trHeight w:val="600"/>
        </w:trPr>
        <w:tc>
          <w:tcPr>
            <w:tcW w:w="10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A3510" w14:textId="77777777" w:rsidR="002C4182" w:rsidRPr="002C4182" w:rsidRDefault="002C4182" w:rsidP="00C6755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1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6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27256" w14:textId="77777777" w:rsidR="002C4182" w:rsidRPr="002C4182" w:rsidRDefault="002C4182" w:rsidP="00C675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1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-30 years</w:t>
            </w:r>
          </w:p>
          <w:p w14:paraId="0669510B" w14:textId="77777777" w:rsidR="002C4182" w:rsidRPr="002C4182" w:rsidRDefault="002C4182" w:rsidP="00C675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1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n = 10)</w:t>
            </w:r>
          </w:p>
        </w:tc>
        <w:tc>
          <w:tcPr>
            <w:tcW w:w="8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6D9F5" w14:textId="77777777" w:rsidR="002C4182" w:rsidRPr="002C4182" w:rsidRDefault="002C4182" w:rsidP="00C675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1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-40 years</w:t>
            </w:r>
          </w:p>
          <w:p w14:paraId="4BF44001" w14:textId="77777777" w:rsidR="002C4182" w:rsidRPr="002C4182" w:rsidRDefault="002C4182" w:rsidP="00C675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1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n = 10)</w:t>
            </w:r>
          </w:p>
        </w:tc>
        <w:tc>
          <w:tcPr>
            <w:tcW w:w="8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84273" w14:textId="77777777" w:rsidR="002C4182" w:rsidRPr="002C4182" w:rsidRDefault="002C4182" w:rsidP="00C675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1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-50 years</w:t>
            </w:r>
          </w:p>
          <w:p w14:paraId="132A18B0" w14:textId="77777777" w:rsidR="002C4182" w:rsidRPr="002C4182" w:rsidRDefault="002C4182" w:rsidP="00C675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1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n = 10)</w:t>
            </w:r>
          </w:p>
        </w:tc>
        <w:tc>
          <w:tcPr>
            <w:tcW w:w="8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1C26C" w14:textId="77777777" w:rsidR="002C4182" w:rsidRPr="002C4182" w:rsidRDefault="002C4182" w:rsidP="00C675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1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-60 years</w:t>
            </w:r>
          </w:p>
          <w:p w14:paraId="4B8C82B3" w14:textId="77777777" w:rsidR="002C4182" w:rsidRPr="002C4182" w:rsidRDefault="002C4182" w:rsidP="00C675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1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n = 10)</w:t>
            </w:r>
          </w:p>
        </w:tc>
        <w:tc>
          <w:tcPr>
            <w:tcW w:w="7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7EE238" w14:textId="77777777" w:rsidR="002C4182" w:rsidRPr="002C4182" w:rsidRDefault="002C4182" w:rsidP="00C675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1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-70 years</w:t>
            </w:r>
          </w:p>
          <w:p w14:paraId="66B96C56" w14:textId="77777777" w:rsidR="002C4182" w:rsidRPr="002C4182" w:rsidRDefault="002C4182" w:rsidP="00C675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1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n = 10)</w:t>
            </w:r>
          </w:p>
        </w:tc>
      </w:tr>
      <w:tr w:rsidR="002C4182" w:rsidRPr="002C4182" w14:paraId="755C7FE4" w14:textId="77777777" w:rsidTr="002C4182">
        <w:trPr>
          <w:trHeight w:val="500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C15D" w14:textId="77777777" w:rsidR="002C4182" w:rsidRPr="002C4182" w:rsidRDefault="002C4182" w:rsidP="00C6755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1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VGRS (%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F335" w14:textId="77777777" w:rsidR="002C4182" w:rsidRPr="002C4182" w:rsidRDefault="002C4182" w:rsidP="00C675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1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.6 ± 11.5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4413" w14:textId="77777777" w:rsidR="002C4182" w:rsidRPr="002C4182" w:rsidRDefault="002C4182" w:rsidP="00C675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1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.6 ± 17.3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3E47" w14:textId="77777777" w:rsidR="002C4182" w:rsidRPr="002C4182" w:rsidRDefault="002C4182" w:rsidP="00C675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1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.5 ± 22.4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A1E87" w14:textId="77777777" w:rsidR="002C4182" w:rsidRPr="002C4182" w:rsidRDefault="002C4182" w:rsidP="00C675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1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.4 ± 14.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22118" w14:textId="77777777" w:rsidR="002C4182" w:rsidRPr="002C4182" w:rsidRDefault="002C4182" w:rsidP="00C675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1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.8 ± 23.1</w:t>
            </w:r>
          </w:p>
        </w:tc>
      </w:tr>
      <w:tr w:rsidR="002C4182" w:rsidRPr="002C4182" w14:paraId="216C8DBE" w14:textId="77777777" w:rsidTr="002C4182">
        <w:trPr>
          <w:trHeight w:val="500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366D" w14:textId="77777777" w:rsidR="002C4182" w:rsidRPr="002C4182" w:rsidRDefault="002C4182" w:rsidP="00C6755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1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VGCS (%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BE351" w14:textId="77777777" w:rsidR="002C4182" w:rsidRPr="002C4182" w:rsidRDefault="002C4182" w:rsidP="00C675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1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1.9 ± 2.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6DAC" w14:textId="77777777" w:rsidR="002C4182" w:rsidRPr="002C4182" w:rsidRDefault="002C4182" w:rsidP="00C675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1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1.9 ± 4.2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31C1" w14:textId="77777777" w:rsidR="002C4182" w:rsidRPr="002C4182" w:rsidRDefault="002C4182" w:rsidP="00C675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1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4.3 ± 1.4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9A3E3" w14:textId="77777777" w:rsidR="002C4182" w:rsidRPr="002C4182" w:rsidRDefault="002C4182" w:rsidP="00C675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1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5.3 ± 3.2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10F15" w14:textId="77777777" w:rsidR="002C4182" w:rsidRPr="002C4182" w:rsidRDefault="002C4182" w:rsidP="00C675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1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4.6 ± 3.3</w:t>
            </w:r>
          </w:p>
        </w:tc>
      </w:tr>
      <w:tr w:rsidR="002C4182" w:rsidRPr="002C4182" w14:paraId="3887396A" w14:textId="77777777" w:rsidTr="002C4182">
        <w:trPr>
          <w:trHeight w:val="500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68844" w14:textId="77777777" w:rsidR="002C4182" w:rsidRPr="002C4182" w:rsidRDefault="002C4182" w:rsidP="00C6755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1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VGLS (%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752A" w14:textId="77777777" w:rsidR="002C4182" w:rsidRPr="002C4182" w:rsidRDefault="002C4182" w:rsidP="00C675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1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5.2 ± 2.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9ABA4" w14:textId="77777777" w:rsidR="002C4182" w:rsidRPr="002C4182" w:rsidRDefault="002C4182" w:rsidP="00C675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1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4.1 ± 2.6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A952F" w14:textId="77777777" w:rsidR="002C4182" w:rsidRPr="002C4182" w:rsidRDefault="002C4182" w:rsidP="00C675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1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5.1 ± 1.5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A076A" w14:textId="77777777" w:rsidR="002C4182" w:rsidRPr="002C4182" w:rsidRDefault="002C4182" w:rsidP="00C675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1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2.6 ± 6.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B3117" w14:textId="77777777" w:rsidR="002C4182" w:rsidRPr="002C4182" w:rsidRDefault="002C4182" w:rsidP="00C675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1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5.1 ± 4.3</w:t>
            </w:r>
          </w:p>
        </w:tc>
      </w:tr>
      <w:tr w:rsidR="002C4182" w:rsidRPr="002C4182" w14:paraId="5B8131CC" w14:textId="77777777" w:rsidTr="002C4182">
        <w:trPr>
          <w:trHeight w:val="500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26D4D" w14:textId="77777777" w:rsidR="002C4182" w:rsidRPr="002C4182" w:rsidRDefault="002C4182" w:rsidP="00C6755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1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VFWGLS (%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FBFC" w14:textId="77777777" w:rsidR="002C4182" w:rsidRPr="002C4182" w:rsidRDefault="002C4182" w:rsidP="00C675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1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7.3 ± 4.5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EAA9" w14:textId="77777777" w:rsidR="002C4182" w:rsidRPr="002C4182" w:rsidRDefault="002C4182" w:rsidP="00C675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1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8.1 ± 3.5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0F77" w14:textId="77777777" w:rsidR="002C4182" w:rsidRPr="002C4182" w:rsidRDefault="002C4182" w:rsidP="00C675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1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7.2 ± 3.7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194D" w14:textId="77777777" w:rsidR="002C4182" w:rsidRPr="002C4182" w:rsidRDefault="002C4182" w:rsidP="00C675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1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0.0 ± 5.4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E8D57" w14:textId="77777777" w:rsidR="002C4182" w:rsidRPr="002C4182" w:rsidRDefault="002C4182" w:rsidP="00C675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1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1.8 ± 7.0</w:t>
            </w:r>
          </w:p>
        </w:tc>
      </w:tr>
      <w:tr w:rsidR="002C4182" w:rsidRPr="002C4182" w14:paraId="73D7239D" w14:textId="77777777" w:rsidTr="002C4182">
        <w:trPr>
          <w:trHeight w:val="50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4E3B" w14:textId="77777777" w:rsidR="002C4182" w:rsidRPr="002C4182" w:rsidRDefault="002C4182" w:rsidP="002C4182">
            <w:pPr>
              <w:spacing w:line="480" w:lineRule="auto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C418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Data are presented as means ± standard deviation.</w:t>
            </w:r>
            <w:r w:rsidRPr="002C4182">
              <w:rPr>
                <w:sz w:val="24"/>
                <w:szCs w:val="24"/>
              </w:rPr>
              <w:t xml:space="preserve"> </w:t>
            </w:r>
          </w:p>
          <w:p w14:paraId="37A5EF39" w14:textId="77777777" w:rsidR="002C4182" w:rsidRPr="002C4182" w:rsidRDefault="002C4182" w:rsidP="002C418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1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S, global circumferential strain; GLS, global longitudinal strain; GRS, global radial strain; LV, left ventricular; RVFW, right ventricular free wall.</w:t>
            </w:r>
          </w:p>
        </w:tc>
      </w:tr>
    </w:tbl>
    <w:p w14:paraId="771CBB9E" w14:textId="7D6B5B7E" w:rsidR="002C4182" w:rsidRDefault="002C4182">
      <w:pPr>
        <w:rPr>
          <w:sz w:val="24"/>
          <w:szCs w:val="24"/>
        </w:rPr>
      </w:pPr>
    </w:p>
    <w:p w14:paraId="1AA1EA16" w14:textId="509E0477" w:rsidR="002C4182" w:rsidRDefault="002C4182">
      <w:pPr>
        <w:rPr>
          <w:sz w:val="24"/>
          <w:szCs w:val="24"/>
        </w:rPr>
      </w:pPr>
    </w:p>
    <w:p w14:paraId="591E2517" w14:textId="7481D7B7" w:rsidR="002C4182" w:rsidRDefault="002C4182">
      <w:pPr>
        <w:rPr>
          <w:sz w:val="24"/>
          <w:szCs w:val="24"/>
        </w:rPr>
      </w:pPr>
    </w:p>
    <w:p w14:paraId="224266C5" w14:textId="7CD505A6" w:rsidR="002C4182" w:rsidRDefault="002C4182" w:rsidP="002C4182">
      <w:pPr>
        <w:spacing w:line="360" w:lineRule="auto"/>
        <w:rPr>
          <w:rStyle w:val="tlid-translation"/>
          <w:rFonts w:ascii="Times New Roman" w:hAnsi="Times New Roman" w:cs="Times New Roman"/>
          <w:sz w:val="24"/>
          <w:szCs w:val="24"/>
        </w:rPr>
      </w:pPr>
    </w:p>
    <w:p w14:paraId="1346B88E" w14:textId="77777777" w:rsidR="002C4182" w:rsidRPr="002C4182" w:rsidRDefault="002C4182" w:rsidP="002C4182">
      <w:pPr>
        <w:spacing w:line="360" w:lineRule="auto"/>
        <w:rPr>
          <w:rStyle w:val="tlid-translation"/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451"/>
        <w:gridCol w:w="3668"/>
        <w:gridCol w:w="3791"/>
        <w:gridCol w:w="3048"/>
      </w:tblGrid>
      <w:tr w:rsidR="002C4182" w:rsidRPr="002C4182" w14:paraId="45818931" w14:textId="77777777" w:rsidTr="002C4182">
        <w:trPr>
          <w:trHeight w:val="285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D55CD" w14:textId="57624132" w:rsidR="002C4182" w:rsidRPr="002C4182" w:rsidRDefault="002C4182" w:rsidP="00C67553">
            <w:pPr>
              <w:widowControl/>
              <w:spacing w:line="360" w:lineRule="auto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r w:rsidRPr="002C418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lastRenderedPageBreak/>
              <w:t>T</w:t>
            </w:r>
            <w:r w:rsidRPr="002C41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le S4</w:t>
            </w:r>
            <w:r w:rsidRPr="002C4182">
              <w:rPr>
                <w:rFonts w:ascii="Times New Roman" w:hAnsi="Times New Roman" w:cs="Times New Roman"/>
                <w:sz w:val="24"/>
                <w:szCs w:val="24"/>
              </w:rPr>
              <w:t xml:space="preserve"> Comparison of left ventricular global strain measured by </w:t>
            </w:r>
            <w:r w:rsidR="00F545D9">
              <w:rPr>
                <w:rFonts w:ascii="Times New Roman" w:hAnsi="Times New Roman" w:cs="Times New Roman" w:hint="eastAsia"/>
                <w:sz w:val="24"/>
                <w:szCs w:val="24"/>
              </w:rPr>
              <w:t>cvi</w:t>
            </w:r>
            <w:r w:rsidR="00F545D9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Pr="002C4182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2C4182">
              <w:rPr>
                <w:rFonts w:ascii="Times New Roman" w:hAnsi="Times New Roman" w:cs="Times New Roman"/>
                <w:sz w:val="24"/>
                <w:szCs w:val="24"/>
              </w:rPr>
              <w:t>Medis</w:t>
            </w:r>
            <w:proofErr w:type="spellEnd"/>
            <w:r w:rsidRPr="002C4182">
              <w:rPr>
                <w:rFonts w:ascii="Times New Roman" w:hAnsi="Times New Roman" w:cs="Times New Roman"/>
                <w:sz w:val="24"/>
                <w:szCs w:val="24"/>
              </w:rPr>
              <w:t xml:space="preserve"> (n =</w:t>
            </w:r>
            <w:r w:rsidR="00FF76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C4182">
              <w:rPr>
                <w:rFonts w:ascii="Times New Roman" w:hAnsi="Times New Roman" w:cs="Times New Roman"/>
                <w:sz w:val="24"/>
                <w:szCs w:val="24"/>
              </w:rPr>
              <w:t>100)</w:t>
            </w:r>
          </w:p>
        </w:tc>
      </w:tr>
      <w:tr w:rsidR="002C4182" w:rsidRPr="002C4182" w14:paraId="0BE6C6C0" w14:textId="77777777" w:rsidTr="002C4182">
        <w:trPr>
          <w:trHeight w:val="300"/>
        </w:trPr>
        <w:tc>
          <w:tcPr>
            <w:tcW w:w="12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8EFF9" w14:textId="77777777" w:rsidR="002C4182" w:rsidRPr="002C4182" w:rsidRDefault="002C4182" w:rsidP="00C67553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r w:rsidRPr="002C418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AEEC2" w14:textId="67120708" w:rsidR="002C4182" w:rsidRPr="002C4182" w:rsidRDefault="007F6C5F" w:rsidP="00C67553">
            <w:pPr>
              <w:widowControl/>
              <w:spacing w:line="36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vi</w:t>
            </w:r>
            <w:r w:rsidR="002C4182" w:rsidRPr="002C41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6775E" w14:textId="77777777" w:rsidR="002C4182" w:rsidRPr="002C4182" w:rsidRDefault="002C4182" w:rsidP="00C67553">
            <w:pPr>
              <w:widowControl/>
              <w:spacing w:line="36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proofErr w:type="spellStart"/>
            <w:r w:rsidRPr="002C418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Medis</w:t>
            </w:r>
            <w:proofErr w:type="spellEnd"/>
          </w:p>
        </w:tc>
        <w:tc>
          <w:tcPr>
            <w:tcW w:w="10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E4AC3" w14:textId="77777777" w:rsidR="002C4182" w:rsidRPr="002C4182" w:rsidRDefault="002C4182" w:rsidP="00C67553">
            <w:pPr>
              <w:widowControl/>
              <w:spacing w:line="36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r w:rsidRPr="002C41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 w:rsidRPr="002C4182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2C4182" w:rsidRPr="002C4182" w14:paraId="1D420C98" w14:textId="77777777" w:rsidTr="002C4182">
        <w:trPr>
          <w:trHeight w:val="28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7829" w14:textId="77777777" w:rsidR="002C4182" w:rsidRPr="002C4182" w:rsidRDefault="002C4182" w:rsidP="00C67553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r w:rsidRPr="002C41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S (%)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9084" w14:textId="77777777" w:rsidR="002C4182" w:rsidRPr="002C4182" w:rsidRDefault="002C4182" w:rsidP="00C675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1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5 ± 7.0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E6B3" w14:textId="77777777" w:rsidR="002C4182" w:rsidRPr="002C4182" w:rsidRDefault="002C4182" w:rsidP="00C6755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C41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.4 ± 17.3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5D8F" w14:textId="77777777" w:rsidR="002C4182" w:rsidRPr="002C4182" w:rsidRDefault="002C4182" w:rsidP="00C6755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C418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2C41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02</w:t>
            </w:r>
          </w:p>
        </w:tc>
      </w:tr>
      <w:tr w:rsidR="002C4182" w:rsidRPr="002C4182" w14:paraId="54C73540" w14:textId="77777777" w:rsidTr="002C4182">
        <w:trPr>
          <w:trHeight w:val="28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EE4D" w14:textId="77777777" w:rsidR="002C4182" w:rsidRPr="002C4182" w:rsidRDefault="002C4182" w:rsidP="00C67553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r w:rsidRPr="002C41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S (%)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B399" w14:textId="77777777" w:rsidR="002C4182" w:rsidRPr="002C4182" w:rsidRDefault="002C4182" w:rsidP="00C675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1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9.9 ± 2.3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D431" w14:textId="77777777" w:rsidR="002C4182" w:rsidRPr="002C4182" w:rsidRDefault="002C4182" w:rsidP="00C6755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C41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2.2 ± 3.4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62CF4" w14:textId="77777777" w:rsidR="002C4182" w:rsidRPr="002C4182" w:rsidRDefault="002C4182" w:rsidP="00C6755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C41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2C4182" w:rsidRPr="002C4182" w14:paraId="5D635337" w14:textId="77777777" w:rsidTr="002C4182">
        <w:trPr>
          <w:trHeight w:val="285"/>
        </w:trPr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2C352" w14:textId="77777777" w:rsidR="002C4182" w:rsidRPr="002C4182" w:rsidRDefault="002C4182" w:rsidP="00C67553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r w:rsidRPr="002C41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S (%)</w:t>
            </w:r>
          </w:p>
        </w:tc>
        <w:tc>
          <w:tcPr>
            <w:tcW w:w="1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C1048" w14:textId="77777777" w:rsidR="002C4182" w:rsidRPr="002C4182" w:rsidRDefault="002C4182" w:rsidP="00C675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1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6.8 ± 2.2</w:t>
            </w:r>
          </w:p>
        </w:tc>
        <w:tc>
          <w:tcPr>
            <w:tcW w:w="1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97ECA" w14:textId="77777777" w:rsidR="002C4182" w:rsidRPr="002C4182" w:rsidRDefault="002C4182" w:rsidP="00C6755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1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2.6 ± 3.7</w:t>
            </w:r>
          </w:p>
        </w:tc>
        <w:tc>
          <w:tcPr>
            <w:tcW w:w="10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1BCC3" w14:textId="77777777" w:rsidR="002C4182" w:rsidRPr="002C4182" w:rsidRDefault="002C4182" w:rsidP="00C67553">
            <w:pPr>
              <w:widowControl/>
              <w:spacing w:line="36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r w:rsidRPr="002C41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</w:tbl>
    <w:p w14:paraId="7BC57AE4" w14:textId="620871F0" w:rsidR="00965855" w:rsidRDefault="00965855" w:rsidP="002C4182">
      <w:pPr>
        <w:spacing w:line="480" w:lineRule="auto"/>
        <w:rPr>
          <w:rFonts w:ascii="Times New Roman" w:eastAsia="等线" w:hAnsi="Times New Roman"/>
          <w:color w:val="000000"/>
          <w:kern w:val="0"/>
          <w:sz w:val="24"/>
          <w:szCs w:val="24"/>
        </w:rPr>
      </w:pPr>
      <w:r w:rsidRPr="0096585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Data are presented as means ± standard deviation.</w:t>
      </w:r>
    </w:p>
    <w:p w14:paraId="467C3EAB" w14:textId="2FA583FE" w:rsidR="002C4182" w:rsidRPr="002C4182" w:rsidRDefault="002C4182" w:rsidP="002C4182">
      <w:pPr>
        <w:spacing w:line="480" w:lineRule="auto"/>
        <w:rPr>
          <w:rStyle w:val="tlid-translation"/>
          <w:rFonts w:ascii="Times New Roman" w:hAnsi="Times New Roman" w:cs="Times New Roman"/>
          <w:sz w:val="24"/>
          <w:szCs w:val="24"/>
        </w:rPr>
      </w:pPr>
      <w:r w:rsidRPr="002C4182">
        <w:rPr>
          <w:rFonts w:ascii="Times New Roman" w:eastAsia="等线" w:hAnsi="Times New Roman"/>
          <w:color w:val="000000"/>
          <w:kern w:val="0"/>
          <w:sz w:val="24"/>
          <w:szCs w:val="24"/>
        </w:rPr>
        <w:t>GRS, global peak radial strain; GLS, global peak longitudinal strain; GCS, global peak circumferential strain.</w:t>
      </w:r>
    </w:p>
    <w:p w14:paraId="67CD592C" w14:textId="1D5459F8" w:rsidR="002C4182" w:rsidRDefault="002C4182">
      <w:pPr>
        <w:rPr>
          <w:sz w:val="24"/>
          <w:szCs w:val="24"/>
        </w:rPr>
      </w:pPr>
    </w:p>
    <w:p w14:paraId="480C3651" w14:textId="178C963F" w:rsidR="002C4182" w:rsidRDefault="002C4182">
      <w:pPr>
        <w:rPr>
          <w:sz w:val="24"/>
          <w:szCs w:val="24"/>
        </w:rPr>
      </w:pPr>
    </w:p>
    <w:p w14:paraId="076CBA0B" w14:textId="7129F296" w:rsidR="002C4182" w:rsidRDefault="002C4182">
      <w:pPr>
        <w:rPr>
          <w:sz w:val="24"/>
          <w:szCs w:val="24"/>
        </w:rPr>
      </w:pPr>
    </w:p>
    <w:p w14:paraId="714C6657" w14:textId="1AFF0F91" w:rsidR="002C4182" w:rsidRDefault="002C4182">
      <w:pPr>
        <w:rPr>
          <w:sz w:val="24"/>
          <w:szCs w:val="24"/>
        </w:rPr>
      </w:pPr>
    </w:p>
    <w:p w14:paraId="4605002C" w14:textId="1B22CDD2" w:rsidR="002C4182" w:rsidRDefault="002C4182">
      <w:pPr>
        <w:rPr>
          <w:sz w:val="24"/>
          <w:szCs w:val="24"/>
        </w:rPr>
      </w:pPr>
    </w:p>
    <w:p w14:paraId="213EA78A" w14:textId="7BAE2016" w:rsidR="002C4182" w:rsidRDefault="002C4182">
      <w:pPr>
        <w:rPr>
          <w:sz w:val="24"/>
          <w:szCs w:val="24"/>
        </w:rPr>
      </w:pPr>
    </w:p>
    <w:p w14:paraId="6401AF53" w14:textId="098A98B8" w:rsidR="00415C8A" w:rsidRDefault="00415C8A">
      <w:pPr>
        <w:rPr>
          <w:rFonts w:hint="eastAsia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300"/>
        <w:gridCol w:w="3679"/>
        <w:gridCol w:w="3679"/>
        <w:gridCol w:w="2300"/>
      </w:tblGrid>
      <w:tr w:rsidR="001B5541" w:rsidRPr="001B5541" w14:paraId="044A78A9" w14:textId="77777777" w:rsidTr="001B5541">
        <w:trPr>
          <w:trHeight w:val="499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3C2F1" w14:textId="702FE48E" w:rsidR="001B5541" w:rsidRPr="001B5541" w:rsidRDefault="001B5541" w:rsidP="00A610E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B55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 xml:space="preserve">Table S5 </w:t>
            </w:r>
            <w:r w:rsidRPr="001B5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mparison of biventricular strain based on the two MR</w:t>
            </w:r>
            <w:r w:rsidR="00C150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 w:rsidRPr="001B5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48225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="004822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nners</w:t>
            </w:r>
            <w:r w:rsidRPr="001B5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n = 20)</w:t>
            </w:r>
          </w:p>
        </w:tc>
      </w:tr>
      <w:tr w:rsidR="001B5541" w:rsidRPr="001B5541" w14:paraId="6643C6E4" w14:textId="77777777" w:rsidTr="001B5541">
        <w:trPr>
          <w:trHeight w:val="499"/>
        </w:trPr>
        <w:tc>
          <w:tcPr>
            <w:tcW w:w="15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3AE75" w14:textId="77777777" w:rsidR="001B5541" w:rsidRPr="001B5541" w:rsidRDefault="001B5541" w:rsidP="00A610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3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887CA" w14:textId="77777777" w:rsidR="001B5541" w:rsidRPr="001B5541" w:rsidRDefault="001B5541" w:rsidP="00A610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</w:t>
            </w:r>
          </w:p>
        </w:tc>
        <w:tc>
          <w:tcPr>
            <w:tcW w:w="13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DF638" w14:textId="6BB985AF" w:rsidR="001B5541" w:rsidRPr="001B5541" w:rsidRDefault="001B5541" w:rsidP="00A610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C150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e</w:t>
            </w:r>
            <w:r w:rsidR="005B79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ns</w:t>
            </w:r>
          </w:p>
        </w:tc>
        <w:tc>
          <w:tcPr>
            <w:tcW w:w="8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BB822" w14:textId="77777777" w:rsidR="001B5541" w:rsidRPr="001B5541" w:rsidRDefault="001B5541" w:rsidP="00A610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B55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 w:rsidRPr="001B5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1B5541" w:rsidRPr="001B5541" w14:paraId="3F54A07C" w14:textId="77777777" w:rsidTr="001B5541">
        <w:trPr>
          <w:trHeight w:val="499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112A" w14:textId="77777777" w:rsidR="001B5541" w:rsidRPr="001B5541" w:rsidRDefault="001B5541" w:rsidP="00A610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V GRS (%)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4729" w14:textId="77777777" w:rsidR="001B5541" w:rsidRPr="001B5541" w:rsidRDefault="001B5541" w:rsidP="00A610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.0 ± 4.6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ADA3" w14:textId="77777777" w:rsidR="001B5541" w:rsidRPr="001B5541" w:rsidRDefault="001B5541" w:rsidP="00A610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.1 ± 4.5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11377" w14:textId="77777777" w:rsidR="001B5541" w:rsidRPr="001B5541" w:rsidRDefault="001B5541" w:rsidP="00A610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8</w:t>
            </w:r>
          </w:p>
        </w:tc>
      </w:tr>
      <w:tr w:rsidR="001B5541" w:rsidRPr="001B5541" w14:paraId="7EA26FCF" w14:textId="77777777" w:rsidTr="001B5541">
        <w:trPr>
          <w:trHeight w:val="499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D903C" w14:textId="77777777" w:rsidR="001B5541" w:rsidRPr="001B5541" w:rsidRDefault="001B5541" w:rsidP="00A610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V GCS (%)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29CF" w14:textId="77777777" w:rsidR="001B5541" w:rsidRPr="001B5541" w:rsidRDefault="001B5541" w:rsidP="00A610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8.6 ± 1.5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C622" w14:textId="77777777" w:rsidR="001B5541" w:rsidRPr="001B5541" w:rsidRDefault="001B5541" w:rsidP="00A610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8.8 ± 1.5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01AE" w14:textId="77777777" w:rsidR="001B5541" w:rsidRPr="001B5541" w:rsidRDefault="001B5541" w:rsidP="00A610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2</w:t>
            </w:r>
          </w:p>
        </w:tc>
      </w:tr>
      <w:tr w:rsidR="001B5541" w:rsidRPr="001B5541" w14:paraId="7D12EF74" w14:textId="77777777" w:rsidTr="001B5541">
        <w:trPr>
          <w:trHeight w:val="499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654A" w14:textId="77777777" w:rsidR="001B5541" w:rsidRPr="001B5541" w:rsidRDefault="001B5541" w:rsidP="00A610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V GLS (%)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A2EC" w14:textId="77777777" w:rsidR="001B5541" w:rsidRPr="001B5541" w:rsidRDefault="001B5541" w:rsidP="00A610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7.8 ± 2.0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05D0" w14:textId="77777777" w:rsidR="001B5541" w:rsidRPr="001B5541" w:rsidRDefault="001B5541" w:rsidP="00A610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7.6 ± 2.0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8BA61" w14:textId="77777777" w:rsidR="001B5541" w:rsidRPr="001B5541" w:rsidRDefault="001B5541" w:rsidP="00A610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2</w:t>
            </w:r>
          </w:p>
        </w:tc>
      </w:tr>
      <w:tr w:rsidR="001B5541" w:rsidRPr="001B5541" w14:paraId="08D7FE7C" w14:textId="77777777" w:rsidTr="001B5541">
        <w:trPr>
          <w:trHeight w:val="499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93BA3" w14:textId="77777777" w:rsidR="001B5541" w:rsidRPr="001B5541" w:rsidRDefault="001B5541" w:rsidP="00A610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V GRS (%)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B7D9" w14:textId="77777777" w:rsidR="001B5541" w:rsidRPr="001B5541" w:rsidRDefault="001B5541" w:rsidP="00A610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.7 ± 6.2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705A8" w14:textId="77777777" w:rsidR="001B5541" w:rsidRPr="001B5541" w:rsidRDefault="001B5541" w:rsidP="00A610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9 ± 5.4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0C164" w14:textId="77777777" w:rsidR="001B5541" w:rsidRPr="001B5541" w:rsidRDefault="001B5541" w:rsidP="00A610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9</w:t>
            </w:r>
          </w:p>
        </w:tc>
      </w:tr>
      <w:tr w:rsidR="001B5541" w:rsidRPr="001B5541" w14:paraId="0A671EB0" w14:textId="77777777" w:rsidTr="001B5541">
        <w:trPr>
          <w:trHeight w:val="499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96C3" w14:textId="77777777" w:rsidR="001B5541" w:rsidRPr="001B5541" w:rsidRDefault="001B5541" w:rsidP="00A610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V GCS (%)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AE21" w14:textId="77777777" w:rsidR="001B5541" w:rsidRPr="001B5541" w:rsidRDefault="001B5541" w:rsidP="00A610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4.7 ± 3.2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2E20F" w14:textId="77777777" w:rsidR="001B5541" w:rsidRPr="001B5541" w:rsidRDefault="001B5541" w:rsidP="00A610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4.5 ± 2.6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2A86" w14:textId="77777777" w:rsidR="001B5541" w:rsidRPr="001B5541" w:rsidRDefault="001B5541" w:rsidP="00A610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9</w:t>
            </w:r>
          </w:p>
        </w:tc>
      </w:tr>
      <w:tr w:rsidR="001B5541" w:rsidRPr="001B5541" w14:paraId="36DF1825" w14:textId="77777777" w:rsidTr="001B5541">
        <w:trPr>
          <w:trHeight w:val="499"/>
        </w:trPr>
        <w:tc>
          <w:tcPr>
            <w:tcW w:w="1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10EC5" w14:textId="77777777" w:rsidR="001B5541" w:rsidRPr="001B5541" w:rsidRDefault="001B5541" w:rsidP="00A610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V GLS (%)</w:t>
            </w:r>
          </w:p>
        </w:tc>
        <w:tc>
          <w:tcPr>
            <w:tcW w:w="1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06452" w14:textId="77777777" w:rsidR="001B5541" w:rsidRPr="001B5541" w:rsidRDefault="001B5541" w:rsidP="00A610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6.4 ± 2.0</w:t>
            </w:r>
          </w:p>
        </w:tc>
        <w:tc>
          <w:tcPr>
            <w:tcW w:w="1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585F0" w14:textId="77777777" w:rsidR="001B5541" w:rsidRPr="001B5541" w:rsidRDefault="001B5541" w:rsidP="00A610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6.3 ± 2.1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0349C" w14:textId="77777777" w:rsidR="001B5541" w:rsidRPr="001B5541" w:rsidRDefault="001B5541" w:rsidP="00A610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7</w:t>
            </w:r>
          </w:p>
        </w:tc>
      </w:tr>
    </w:tbl>
    <w:p w14:paraId="3DE26906" w14:textId="5EA03E6E" w:rsidR="00965855" w:rsidRPr="00965855" w:rsidRDefault="00965855" w:rsidP="001B5541">
      <w:pPr>
        <w:spacing w:line="48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96585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Data are presented as means ± standard deviation.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Pr="001B554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The </w:t>
      </w:r>
      <w:r w:rsidRPr="001B5541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P</w:t>
      </w:r>
      <w:r w:rsidRPr="001B554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Value is for a paired sample</w:t>
      </w:r>
      <w:r w:rsidRPr="001B5541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 xml:space="preserve"> t</w:t>
      </w:r>
      <w:r w:rsidRPr="001B554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test between the two MR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I scanners</w:t>
      </w:r>
      <w:r w:rsidRPr="001B554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.</w:t>
      </w:r>
    </w:p>
    <w:p w14:paraId="27AE0442" w14:textId="17088BA8" w:rsidR="001B5541" w:rsidRPr="001B5541" w:rsidRDefault="001B5541" w:rsidP="001B5541">
      <w:pPr>
        <w:spacing w:line="48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1B554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GCS, global peak circumferential strain; GLS, global peak longitudinal strain; GRS, global peak radial strain; LV, left ventricular; RV, right ventricular.</w:t>
      </w:r>
    </w:p>
    <w:p w14:paraId="25117A6D" w14:textId="7A69313B" w:rsidR="001B5541" w:rsidRDefault="001B5541">
      <w:pPr>
        <w:rPr>
          <w:sz w:val="24"/>
          <w:szCs w:val="24"/>
        </w:rPr>
      </w:pPr>
    </w:p>
    <w:p w14:paraId="3092A5E9" w14:textId="04F3B0B1" w:rsidR="001B5541" w:rsidRDefault="001B5541">
      <w:pPr>
        <w:rPr>
          <w:sz w:val="24"/>
          <w:szCs w:val="24"/>
        </w:rPr>
      </w:pPr>
    </w:p>
    <w:p w14:paraId="28F94ECB" w14:textId="45191BDB" w:rsidR="001B5541" w:rsidRDefault="001B5541">
      <w:pPr>
        <w:rPr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605"/>
        <w:gridCol w:w="3852"/>
        <w:gridCol w:w="3936"/>
        <w:gridCol w:w="3565"/>
      </w:tblGrid>
      <w:tr w:rsidR="001B5541" w:rsidRPr="001B5541" w14:paraId="19801A9C" w14:textId="77777777" w:rsidTr="001B5541">
        <w:trPr>
          <w:trHeight w:val="60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7979" w14:textId="77777777" w:rsidR="001B5541" w:rsidRPr="001B5541" w:rsidRDefault="001B5541" w:rsidP="00A610EB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B5541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 xml:space="preserve">Table S6 </w:t>
            </w:r>
            <w:r w:rsidRPr="001B554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Reproducibility of </w:t>
            </w:r>
            <w:r w:rsidRPr="001B554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manual </w:t>
            </w:r>
            <w:r w:rsidRPr="001B5541"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and</w:t>
            </w:r>
            <w:r w:rsidRPr="001B554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automatic contouring methods </w:t>
            </w:r>
            <w:r w:rsidRPr="001B5541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of</w:t>
            </w:r>
            <w:r w:rsidRPr="001B554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LV and RV global strain assessed by cvi42 (n = 60)</w:t>
            </w:r>
          </w:p>
        </w:tc>
      </w:tr>
      <w:tr w:rsidR="001B5541" w:rsidRPr="001B5541" w14:paraId="39D25F2D" w14:textId="77777777" w:rsidTr="001B5541">
        <w:trPr>
          <w:trHeight w:val="600"/>
        </w:trPr>
        <w:tc>
          <w:tcPr>
            <w:tcW w:w="93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98BB1" w14:textId="77777777" w:rsidR="001B5541" w:rsidRPr="001B5541" w:rsidRDefault="001B5541" w:rsidP="00A610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38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0E7E8" w14:textId="5845337E" w:rsidR="001B5541" w:rsidRPr="001B5541" w:rsidRDefault="001B5541" w:rsidP="00A610E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ean </w:t>
            </w:r>
            <w:r w:rsidRPr="001B554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difference</w:t>
            </w:r>
            <w:r w:rsidRPr="001B5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±</w:t>
            </w:r>
            <w:r w:rsidR="005B79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D</w:t>
            </w:r>
          </w:p>
        </w:tc>
        <w:tc>
          <w:tcPr>
            <w:tcW w:w="141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D8A9E" w14:textId="77777777" w:rsidR="001B5541" w:rsidRPr="001B5541" w:rsidRDefault="001B5541" w:rsidP="00A610E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mits of agreement</w:t>
            </w:r>
          </w:p>
        </w:tc>
        <w:tc>
          <w:tcPr>
            <w:tcW w:w="127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BB95A" w14:textId="77777777" w:rsidR="001B5541" w:rsidRPr="001B5541" w:rsidRDefault="001B5541" w:rsidP="00A610E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CC (95% CI)</w:t>
            </w:r>
          </w:p>
        </w:tc>
      </w:tr>
      <w:tr w:rsidR="001B5541" w:rsidRPr="001B5541" w14:paraId="3001D51E" w14:textId="77777777" w:rsidTr="001B5541">
        <w:trPr>
          <w:trHeight w:val="5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A2501" w14:textId="77777777" w:rsidR="001B5541" w:rsidRPr="001B5541" w:rsidRDefault="001B5541" w:rsidP="00A610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VGRS (%)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A6CA1" w14:textId="77777777" w:rsidR="001B5541" w:rsidRPr="001B5541" w:rsidRDefault="001B5541" w:rsidP="00A610E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6 ± 1.93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65174" w14:textId="77777777" w:rsidR="001B5541" w:rsidRPr="001B5541" w:rsidRDefault="001B5541" w:rsidP="00A610E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2 to 6.53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F9773" w14:textId="77777777" w:rsidR="001B5541" w:rsidRPr="001B5541" w:rsidRDefault="001B5541" w:rsidP="00A610E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 (0.90,0.96)</w:t>
            </w:r>
          </w:p>
        </w:tc>
      </w:tr>
      <w:tr w:rsidR="001B5541" w:rsidRPr="001B5541" w14:paraId="1AA8B47D" w14:textId="77777777" w:rsidTr="001B5541">
        <w:trPr>
          <w:trHeight w:val="5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BE88" w14:textId="77777777" w:rsidR="001B5541" w:rsidRPr="001B5541" w:rsidRDefault="001B5541" w:rsidP="00A610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VGCS (%)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F510D" w14:textId="77777777" w:rsidR="001B5541" w:rsidRPr="001B5541" w:rsidRDefault="001B5541" w:rsidP="00A610E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9 ± 1.95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56445" w14:textId="77777777" w:rsidR="001B5541" w:rsidRPr="001B5541" w:rsidRDefault="001B5541" w:rsidP="00A610E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1.13 to 6.53 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49158" w14:textId="77777777" w:rsidR="001B5541" w:rsidRPr="001B5541" w:rsidRDefault="001B5541" w:rsidP="00A610E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 (0.91,0.97)</w:t>
            </w:r>
          </w:p>
        </w:tc>
      </w:tr>
      <w:tr w:rsidR="001B5541" w:rsidRPr="001B5541" w14:paraId="7D1D1C8A" w14:textId="77777777" w:rsidTr="001B5541">
        <w:trPr>
          <w:trHeight w:val="5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0D8E1" w14:textId="77777777" w:rsidR="001B5541" w:rsidRPr="001B5541" w:rsidRDefault="001B5541" w:rsidP="00A610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VGLS (%)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15CA" w14:textId="77777777" w:rsidR="001B5541" w:rsidRPr="001B5541" w:rsidRDefault="001B5541" w:rsidP="00A610E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4 ± 0.89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CF5C" w14:textId="77777777" w:rsidR="001B5541" w:rsidRPr="001B5541" w:rsidRDefault="001B5541" w:rsidP="00A610E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88 to 1.60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4C242" w14:textId="77777777" w:rsidR="001B5541" w:rsidRPr="001B5541" w:rsidRDefault="001B5541" w:rsidP="00A610E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 (0.88,0.95)</w:t>
            </w:r>
          </w:p>
        </w:tc>
      </w:tr>
      <w:tr w:rsidR="001B5541" w:rsidRPr="001B5541" w14:paraId="3CA59BF4" w14:textId="77777777" w:rsidTr="001B5541">
        <w:trPr>
          <w:trHeight w:val="5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CDAC" w14:textId="77777777" w:rsidR="001B5541" w:rsidRPr="001B5541" w:rsidRDefault="001B5541" w:rsidP="00A610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VGRS (%)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B1CEC" w14:textId="77777777" w:rsidR="001B5541" w:rsidRPr="001B5541" w:rsidRDefault="001B5541" w:rsidP="00A610E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4 ± 3.26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509E" w14:textId="77777777" w:rsidR="001B5541" w:rsidRPr="001B5541" w:rsidRDefault="001B5541" w:rsidP="00A610E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6.73 to 6.06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E90CA" w14:textId="77777777" w:rsidR="001B5541" w:rsidRPr="001B5541" w:rsidRDefault="001B5541" w:rsidP="00A610E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 (0.84,0.94)</w:t>
            </w:r>
          </w:p>
        </w:tc>
      </w:tr>
      <w:tr w:rsidR="001B5541" w:rsidRPr="001B5541" w14:paraId="6869CFEB" w14:textId="77777777" w:rsidTr="001B5541">
        <w:trPr>
          <w:trHeight w:val="50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C22C" w14:textId="77777777" w:rsidR="001B5541" w:rsidRPr="001B5541" w:rsidRDefault="001B5541" w:rsidP="00A610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VGCS (%)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1E65A" w14:textId="77777777" w:rsidR="001B5541" w:rsidRPr="001B5541" w:rsidRDefault="001B5541" w:rsidP="00A610E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 ± 1.89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EF8C4" w14:textId="77777777" w:rsidR="001B5541" w:rsidRPr="001B5541" w:rsidRDefault="001B5541" w:rsidP="00A610E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35 to 4.05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A4A87" w14:textId="77777777" w:rsidR="001B5541" w:rsidRPr="001B5541" w:rsidRDefault="001B5541" w:rsidP="00A610E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 (0.78,0.91)</w:t>
            </w:r>
          </w:p>
        </w:tc>
      </w:tr>
      <w:tr w:rsidR="001B5541" w:rsidRPr="001B5541" w14:paraId="78A794E1" w14:textId="77777777" w:rsidTr="001B5541">
        <w:trPr>
          <w:trHeight w:val="500"/>
        </w:trPr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A5106" w14:textId="77777777" w:rsidR="001B5541" w:rsidRPr="001B5541" w:rsidRDefault="001B5541" w:rsidP="00A610E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VGLS (%)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3272D" w14:textId="77777777" w:rsidR="001B5541" w:rsidRPr="001B5541" w:rsidRDefault="001B5541" w:rsidP="00A610E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51 ± 2.17</w:t>
            </w:r>
          </w:p>
        </w:tc>
        <w:tc>
          <w:tcPr>
            <w:tcW w:w="1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2B494" w14:textId="77777777" w:rsidR="001B5541" w:rsidRPr="001B5541" w:rsidRDefault="001B5541" w:rsidP="00A610E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.77 to 3.75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B65355" w14:textId="77777777" w:rsidR="001B5541" w:rsidRPr="001B5541" w:rsidRDefault="001B5541" w:rsidP="00A610E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 (0.84,0.94)</w:t>
            </w:r>
          </w:p>
        </w:tc>
      </w:tr>
    </w:tbl>
    <w:p w14:paraId="500773FF" w14:textId="3F7503DF" w:rsidR="001B5541" w:rsidRPr="001B5541" w:rsidRDefault="001B5541" w:rsidP="001B5541">
      <w:pPr>
        <w:spacing w:line="480" w:lineRule="auto"/>
        <w:rPr>
          <w:rFonts w:ascii="Times New Roman" w:eastAsia="等线" w:hAnsi="Times New Roman"/>
          <w:color w:val="000000"/>
          <w:kern w:val="0"/>
          <w:sz w:val="24"/>
          <w:szCs w:val="24"/>
        </w:rPr>
      </w:pPr>
      <w:r w:rsidRPr="001B5541">
        <w:rPr>
          <w:rFonts w:ascii="Times New Roman" w:eastAsia="等线" w:hAnsi="Times New Roman"/>
          <w:color w:val="000000"/>
          <w:kern w:val="0"/>
          <w:sz w:val="24"/>
          <w:szCs w:val="24"/>
        </w:rPr>
        <w:t>CI</w:t>
      </w:r>
      <w:r w:rsidRPr="001B5541">
        <w:rPr>
          <w:rFonts w:ascii="Times New Roman" w:eastAsia="等线" w:hAnsi="Times New Roman" w:hint="eastAsia"/>
          <w:color w:val="000000"/>
          <w:kern w:val="0"/>
          <w:sz w:val="24"/>
          <w:szCs w:val="24"/>
        </w:rPr>
        <w:t>,</w:t>
      </w:r>
      <w:r w:rsidRPr="001B5541">
        <w:rPr>
          <w:rFonts w:ascii="Times New Roman" w:eastAsia="等线" w:hAnsi="Times New Roman"/>
          <w:color w:val="000000"/>
          <w:kern w:val="0"/>
          <w:sz w:val="24"/>
          <w:szCs w:val="24"/>
        </w:rPr>
        <w:t xml:space="preserve"> confidence interval; ICC, intra-class correlation coefficient; GCS, global peak circumferential strain; GLS, global peak longitudinal strain; GRS, global peak radial strain; LV, left ventricular; RV, right ventricular</w:t>
      </w:r>
      <w:r w:rsidR="005B7900">
        <w:rPr>
          <w:rFonts w:ascii="Times New Roman" w:eastAsia="等线" w:hAnsi="Times New Roman"/>
          <w:color w:val="000000"/>
          <w:kern w:val="0"/>
          <w:sz w:val="24"/>
          <w:szCs w:val="24"/>
        </w:rPr>
        <w:t xml:space="preserve">; SD, </w:t>
      </w:r>
      <w:r w:rsidR="005B7900" w:rsidRPr="00213D22">
        <w:rPr>
          <w:rFonts w:ascii="Times New Roman" w:eastAsiaTheme="minorHAnsi" w:hAnsi="Times New Roman" w:cs="Times New Roman"/>
          <w:sz w:val="24"/>
          <w:szCs w:val="24"/>
        </w:rPr>
        <w:t>standard deviation</w:t>
      </w:r>
      <w:r w:rsidR="005B7900">
        <w:rPr>
          <w:rFonts w:ascii="Times New Roman" w:eastAsiaTheme="minorHAnsi" w:hAnsi="Times New Roman" w:cs="Times New Roman"/>
          <w:sz w:val="24"/>
          <w:szCs w:val="24"/>
        </w:rPr>
        <w:t>.</w:t>
      </w:r>
    </w:p>
    <w:p w14:paraId="6F4E7659" w14:textId="301F33B6" w:rsidR="001B5541" w:rsidRPr="001B5541" w:rsidRDefault="001B5541">
      <w:pPr>
        <w:rPr>
          <w:sz w:val="24"/>
          <w:szCs w:val="24"/>
        </w:rPr>
      </w:pPr>
    </w:p>
    <w:p w14:paraId="380F9EDD" w14:textId="4A4E64A5" w:rsidR="001B5541" w:rsidRDefault="001B5541">
      <w:pPr>
        <w:rPr>
          <w:sz w:val="24"/>
          <w:szCs w:val="24"/>
        </w:rPr>
      </w:pPr>
    </w:p>
    <w:p w14:paraId="3C77D80C" w14:textId="5CA8107C" w:rsidR="001B5541" w:rsidRDefault="001B5541">
      <w:pPr>
        <w:rPr>
          <w:sz w:val="24"/>
          <w:szCs w:val="24"/>
        </w:rPr>
      </w:pPr>
    </w:p>
    <w:p w14:paraId="368D53DE" w14:textId="77777777" w:rsidR="001B5541" w:rsidRPr="001B5541" w:rsidRDefault="001B5541">
      <w:pPr>
        <w:rPr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683"/>
        <w:gridCol w:w="2113"/>
        <w:gridCol w:w="3094"/>
        <w:gridCol w:w="3166"/>
        <w:gridCol w:w="2902"/>
      </w:tblGrid>
      <w:tr w:rsidR="00415C8A" w:rsidRPr="00415C8A" w14:paraId="4B95D6E7" w14:textId="77777777" w:rsidTr="00415C8A">
        <w:trPr>
          <w:trHeight w:val="60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1C9F" w14:textId="137B2164" w:rsidR="00415C8A" w:rsidRPr="00415C8A" w:rsidRDefault="00415C8A" w:rsidP="00415C8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15C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Table S</w:t>
            </w:r>
            <w:r w:rsidR="001B55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7</w:t>
            </w:r>
            <w:r w:rsidRPr="00415C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. </w:t>
            </w:r>
            <w:r w:rsidRPr="00415C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ra- and interobserver reproducibility of LV global strain and RVFW stain parameter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C418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assessed by </w:t>
            </w:r>
            <w:proofErr w:type="spellStart"/>
            <w:r w:rsidRPr="002C418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dis</w:t>
            </w:r>
            <w:proofErr w:type="spellEnd"/>
            <w:r w:rsidRPr="002C418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n = 60)</w:t>
            </w:r>
          </w:p>
        </w:tc>
      </w:tr>
      <w:tr w:rsidR="00415C8A" w:rsidRPr="00415C8A" w14:paraId="445C4298" w14:textId="77777777" w:rsidTr="00415C8A">
        <w:trPr>
          <w:trHeight w:val="600"/>
        </w:trPr>
        <w:tc>
          <w:tcPr>
            <w:tcW w:w="96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23F46" w14:textId="77777777" w:rsidR="00415C8A" w:rsidRPr="00415C8A" w:rsidRDefault="00415C8A" w:rsidP="00415C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5C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234BA" w14:textId="77777777" w:rsidR="00415C8A" w:rsidRPr="00415C8A" w:rsidRDefault="00415C8A" w:rsidP="00415C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5C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riability</w:t>
            </w:r>
          </w:p>
        </w:tc>
        <w:tc>
          <w:tcPr>
            <w:tcW w:w="111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D844E" w14:textId="77777777" w:rsidR="00415C8A" w:rsidRPr="00415C8A" w:rsidRDefault="00415C8A" w:rsidP="0041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5C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n absolute bias</w:t>
            </w:r>
          </w:p>
        </w:tc>
        <w:tc>
          <w:tcPr>
            <w:tcW w:w="113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9A225" w14:textId="77777777" w:rsidR="00415C8A" w:rsidRPr="00415C8A" w:rsidRDefault="00415C8A" w:rsidP="0041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5C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mits of agreement</w:t>
            </w:r>
          </w:p>
        </w:tc>
        <w:tc>
          <w:tcPr>
            <w:tcW w:w="103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E1805" w14:textId="77777777" w:rsidR="00415C8A" w:rsidRPr="00415C8A" w:rsidRDefault="00415C8A" w:rsidP="0041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5C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CC (95% CI)</w:t>
            </w:r>
          </w:p>
        </w:tc>
      </w:tr>
      <w:tr w:rsidR="00415C8A" w:rsidRPr="00415C8A" w14:paraId="042CA29C" w14:textId="77777777" w:rsidTr="00415C8A">
        <w:trPr>
          <w:trHeight w:val="500"/>
        </w:trPr>
        <w:tc>
          <w:tcPr>
            <w:tcW w:w="9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3A5B3" w14:textId="77777777" w:rsidR="00415C8A" w:rsidRPr="00415C8A" w:rsidRDefault="00415C8A" w:rsidP="00415C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5C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VGRS (%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88DC2" w14:textId="77777777" w:rsidR="00415C8A" w:rsidRPr="00415C8A" w:rsidRDefault="00415C8A" w:rsidP="00415C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15C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raobserver</w:t>
            </w:r>
            <w:proofErr w:type="spellEnd"/>
            <w:r w:rsidRPr="00415C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1B20" w14:textId="77777777" w:rsidR="00415C8A" w:rsidRPr="00415C8A" w:rsidRDefault="00415C8A" w:rsidP="0041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5C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 ± 3.95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477B0" w14:textId="77777777" w:rsidR="00415C8A" w:rsidRPr="00415C8A" w:rsidRDefault="00415C8A" w:rsidP="0041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5C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7.54 to 7.9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06557" w14:textId="77777777" w:rsidR="00415C8A" w:rsidRPr="00415C8A" w:rsidRDefault="00415C8A" w:rsidP="0041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5C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 (0.95, 0.98)</w:t>
            </w:r>
          </w:p>
        </w:tc>
      </w:tr>
      <w:tr w:rsidR="00415C8A" w:rsidRPr="00415C8A" w14:paraId="109C6E77" w14:textId="77777777" w:rsidTr="00415C8A">
        <w:trPr>
          <w:trHeight w:val="500"/>
        </w:trPr>
        <w:tc>
          <w:tcPr>
            <w:tcW w:w="9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6F2A5" w14:textId="77777777" w:rsidR="00415C8A" w:rsidRPr="00415C8A" w:rsidRDefault="00415C8A" w:rsidP="00415C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71B7" w14:textId="77777777" w:rsidR="00415C8A" w:rsidRPr="00415C8A" w:rsidRDefault="00415C8A" w:rsidP="00415C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5C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robserver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26826" w14:textId="77777777" w:rsidR="00415C8A" w:rsidRPr="00415C8A" w:rsidRDefault="00415C8A" w:rsidP="0041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5C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0 ± 7.42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25E95" w14:textId="77777777" w:rsidR="00415C8A" w:rsidRPr="00415C8A" w:rsidRDefault="00415C8A" w:rsidP="0041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5C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0.75 to 18.3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35FBB" w14:textId="77777777" w:rsidR="00415C8A" w:rsidRPr="00415C8A" w:rsidRDefault="00415C8A" w:rsidP="0041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5C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 (0.72, 0.93)</w:t>
            </w:r>
          </w:p>
        </w:tc>
      </w:tr>
      <w:tr w:rsidR="00415C8A" w:rsidRPr="00415C8A" w14:paraId="74DCA5D3" w14:textId="77777777" w:rsidTr="00415C8A">
        <w:trPr>
          <w:trHeight w:val="500"/>
        </w:trPr>
        <w:tc>
          <w:tcPr>
            <w:tcW w:w="9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836D" w14:textId="77777777" w:rsidR="00415C8A" w:rsidRPr="00415C8A" w:rsidRDefault="00415C8A" w:rsidP="00415C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5C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VGCS (%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CF48" w14:textId="77777777" w:rsidR="00415C8A" w:rsidRPr="00415C8A" w:rsidRDefault="00415C8A" w:rsidP="00415C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15C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raobserver</w:t>
            </w:r>
            <w:proofErr w:type="spellEnd"/>
            <w:r w:rsidRPr="00415C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8B91A" w14:textId="77777777" w:rsidR="00415C8A" w:rsidRPr="00415C8A" w:rsidRDefault="00415C8A" w:rsidP="0041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5C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 ± 1.0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1D9E8" w14:textId="77777777" w:rsidR="00415C8A" w:rsidRPr="00415C8A" w:rsidRDefault="00415C8A" w:rsidP="0041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5C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87 to 2.0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93B7" w14:textId="77777777" w:rsidR="00415C8A" w:rsidRPr="00415C8A" w:rsidRDefault="00415C8A" w:rsidP="0041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5C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 (0.92, 0.97)</w:t>
            </w:r>
          </w:p>
        </w:tc>
      </w:tr>
      <w:tr w:rsidR="00415C8A" w:rsidRPr="00415C8A" w14:paraId="3EF6146B" w14:textId="77777777" w:rsidTr="00415C8A">
        <w:trPr>
          <w:trHeight w:val="500"/>
        </w:trPr>
        <w:tc>
          <w:tcPr>
            <w:tcW w:w="9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28165" w14:textId="77777777" w:rsidR="00415C8A" w:rsidRPr="00415C8A" w:rsidRDefault="00415C8A" w:rsidP="00415C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ACF57" w14:textId="77777777" w:rsidR="00415C8A" w:rsidRPr="00415C8A" w:rsidRDefault="00415C8A" w:rsidP="00415C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5C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robserver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119AA" w14:textId="77777777" w:rsidR="00415C8A" w:rsidRPr="00415C8A" w:rsidRDefault="00415C8A" w:rsidP="0041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5C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9 ± 1.14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27F87" w14:textId="77777777" w:rsidR="00415C8A" w:rsidRPr="00415C8A" w:rsidRDefault="00415C8A" w:rsidP="0041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5C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71 to 0.74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31FC0" w14:textId="77777777" w:rsidR="00415C8A" w:rsidRPr="00415C8A" w:rsidRDefault="00415C8A" w:rsidP="0041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5C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 (0.09, 0.95)</w:t>
            </w:r>
          </w:p>
        </w:tc>
      </w:tr>
      <w:tr w:rsidR="00415C8A" w:rsidRPr="00415C8A" w14:paraId="476048FA" w14:textId="77777777" w:rsidTr="00415C8A">
        <w:trPr>
          <w:trHeight w:val="500"/>
        </w:trPr>
        <w:tc>
          <w:tcPr>
            <w:tcW w:w="9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1688" w14:textId="77777777" w:rsidR="00415C8A" w:rsidRPr="00415C8A" w:rsidRDefault="00415C8A" w:rsidP="00415C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5C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VGLS (%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F01B9" w14:textId="77777777" w:rsidR="00415C8A" w:rsidRPr="00415C8A" w:rsidRDefault="00415C8A" w:rsidP="00415C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15C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raobserver</w:t>
            </w:r>
            <w:proofErr w:type="spellEnd"/>
            <w:r w:rsidRPr="00415C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1F765" w14:textId="77777777" w:rsidR="00415C8A" w:rsidRPr="00415C8A" w:rsidRDefault="00415C8A" w:rsidP="0041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5C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 ± 0.79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C8CD2" w14:textId="77777777" w:rsidR="00415C8A" w:rsidRPr="00415C8A" w:rsidRDefault="00415C8A" w:rsidP="0041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5C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52 to 1.5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337CC" w14:textId="77777777" w:rsidR="00415C8A" w:rsidRPr="00415C8A" w:rsidRDefault="00415C8A" w:rsidP="0041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5C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 (0.96, 0.99)</w:t>
            </w:r>
          </w:p>
        </w:tc>
      </w:tr>
      <w:tr w:rsidR="00415C8A" w:rsidRPr="00415C8A" w14:paraId="47B54858" w14:textId="77777777" w:rsidTr="00415C8A">
        <w:trPr>
          <w:trHeight w:val="500"/>
        </w:trPr>
        <w:tc>
          <w:tcPr>
            <w:tcW w:w="9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C7DAE" w14:textId="77777777" w:rsidR="00415C8A" w:rsidRPr="00415C8A" w:rsidRDefault="00415C8A" w:rsidP="00415C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5467" w14:textId="77777777" w:rsidR="00415C8A" w:rsidRPr="00415C8A" w:rsidRDefault="00415C8A" w:rsidP="00415C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5C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robserver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C53E" w14:textId="77777777" w:rsidR="00415C8A" w:rsidRPr="00415C8A" w:rsidRDefault="00415C8A" w:rsidP="0041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5C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 ± 2.23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9C7C" w14:textId="77777777" w:rsidR="00415C8A" w:rsidRPr="00415C8A" w:rsidRDefault="00415C8A" w:rsidP="0041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5C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71 to 5.01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2D65" w14:textId="77777777" w:rsidR="00415C8A" w:rsidRPr="00415C8A" w:rsidRDefault="00415C8A" w:rsidP="0041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5C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 (0.67, 0.87)</w:t>
            </w:r>
          </w:p>
        </w:tc>
      </w:tr>
      <w:tr w:rsidR="00415C8A" w:rsidRPr="00415C8A" w14:paraId="336ADE59" w14:textId="77777777" w:rsidTr="00415C8A">
        <w:trPr>
          <w:trHeight w:val="500"/>
        </w:trPr>
        <w:tc>
          <w:tcPr>
            <w:tcW w:w="96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A52AD8" w14:textId="77777777" w:rsidR="00415C8A" w:rsidRPr="00415C8A" w:rsidRDefault="00415C8A" w:rsidP="00415C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5C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VFW-GLS (%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4FE6" w14:textId="77777777" w:rsidR="00415C8A" w:rsidRPr="00415C8A" w:rsidRDefault="00415C8A" w:rsidP="00415C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15C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raobserver</w:t>
            </w:r>
            <w:proofErr w:type="spellEnd"/>
            <w:r w:rsidRPr="00415C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0393" w14:textId="77777777" w:rsidR="00415C8A" w:rsidRPr="00415C8A" w:rsidRDefault="00415C8A" w:rsidP="0041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5C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2 ± 2.54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C9C9" w14:textId="77777777" w:rsidR="00415C8A" w:rsidRPr="00415C8A" w:rsidRDefault="00415C8A" w:rsidP="0041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5C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5.20 to 4.7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0461" w14:textId="77777777" w:rsidR="00415C8A" w:rsidRPr="00415C8A" w:rsidRDefault="00415C8A" w:rsidP="0041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5C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 (0.88, 0.95)</w:t>
            </w:r>
          </w:p>
        </w:tc>
      </w:tr>
      <w:tr w:rsidR="00415C8A" w:rsidRPr="00415C8A" w14:paraId="5043182E" w14:textId="77777777" w:rsidTr="00415C8A">
        <w:trPr>
          <w:trHeight w:val="500"/>
        </w:trPr>
        <w:tc>
          <w:tcPr>
            <w:tcW w:w="96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E0BF65" w14:textId="77777777" w:rsidR="00415C8A" w:rsidRPr="00415C8A" w:rsidRDefault="00415C8A" w:rsidP="00415C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B4EF9" w14:textId="77777777" w:rsidR="00415C8A" w:rsidRPr="00415C8A" w:rsidRDefault="00415C8A" w:rsidP="00415C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5C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robserver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172A9" w14:textId="77777777" w:rsidR="00415C8A" w:rsidRPr="00415C8A" w:rsidRDefault="00415C8A" w:rsidP="0041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5C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 ± 2.80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88CD1" w14:textId="77777777" w:rsidR="00415C8A" w:rsidRPr="00415C8A" w:rsidRDefault="00415C8A" w:rsidP="0041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5C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5.33 to 5.65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8F1C73" w14:textId="77777777" w:rsidR="00415C8A" w:rsidRPr="00415C8A" w:rsidRDefault="00415C8A" w:rsidP="0041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5C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 (0.84, 0.94)</w:t>
            </w:r>
          </w:p>
        </w:tc>
      </w:tr>
      <w:tr w:rsidR="00415C8A" w:rsidRPr="00415C8A" w14:paraId="56DBFA64" w14:textId="77777777" w:rsidTr="00415C8A">
        <w:trPr>
          <w:trHeight w:val="50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8397" w14:textId="5073DABD" w:rsidR="00415C8A" w:rsidRPr="00415C8A" w:rsidRDefault="00415C8A" w:rsidP="00415C8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5C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V, left ventricular; RVFW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15C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ght ventricular free wall; GRS, global radial strain; GLS, global longitudinal strain; GCS, global circumferential strain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15C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CC, intra-class correlation coefficient; CI, confidence interval.</w:t>
            </w:r>
          </w:p>
        </w:tc>
      </w:tr>
    </w:tbl>
    <w:p w14:paraId="0B9ACCF9" w14:textId="75BCAF59" w:rsidR="00415C8A" w:rsidRDefault="00415C8A">
      <w:pPr>
        <w:rPr>
          <w:sz w:val="24"/>
          <w:szCs w:val="24"/>
        </w:rPr>
      </w:pPr>
    </w:p>
    <w:p w14:paraId="629FE81C" w14:textId="2B9860E6" w:rsidR="001B5541" w:rsidRDefault="001B5541">
      <w:pPr>
        <w:rPr>
          <w:sz w:val="24"/>
          <w:szCs w:val="24"/>
        </w:rPr>
      </w:pPr>
    </w:p>
    <w:p w14:paraId="0FCA3285" w14:textId="5B00DF6C" w:rsidR="001B5541" w:rsidRDefault="001B5541">
      <w:pPr>
        <w:rPr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708"/>
        <w:gridCol w:w="3886"/>
        <w:gridCol w:w="4059"/>
        <w:gridCol w:w="3305"/>
      </w:tblGrid>
      <w:tr w:rsidR="001B5541" w:rsidRPr="001B5541" w14:paraId="04018A94" w14:textId="77777777" w:rsidTr="001B5541">
        <w:trPr>
          <w:trHeight w:val="60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1586" w14:textId="78601498" w:rsidR="001B5541" w:rsidRPr="001B5541" w:rsidRDefault="001B5541" w:rsidP="00A610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B55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 xml:space="preserve">Table S8 </w:t>
            </w:r>
            <w:r w:rsidRPr="001B554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Reproducibility of biventricular strain metrics </w:t>
            </w:r>
            <w:r w:rsidRPr="001B5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y the two MR</w:t>
            </w:r>
            <w:r w:rsidR="00C150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 w:rsidRPr="001B5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4822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anner</w:t>
            </w:r>
            <w:r w:rsidRPr="001B5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1B554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n = 20)</w:t>
            </w:r>
          </w:p>
        </w:tc>
      </w:tr>
      <w:tr w:rsidR="001B5541" w:rsidRPr="001B5541" w14:paraId="5F3C3F4F" w14:textId="77777777" w:rsidTr="001B5541">
        <w:trPr>
          <w:trHeight w:val="600"/>
        </w:trPr>
        <w:tc>
          <w:tcPr>
            <w:tcW w:w="97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DFB86" w14:textId="77777777" w:rsidR="001B5541" w:rsidRPr="001B5541" w:rsidRDefault="001B5541" w:rsidP="00A610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39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72084" w14:textId="77777777" w:rsidR="001B5541" w:rsidRPr="001B5541" w:rsidRDefault="001B5541" w:rsidP="00A610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ean </w:t>
            </w:r>
            <w:r w:rsidRPr="001B554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difference</w:t>
            </w:r>
            <w:r w:rsidRPr="001B5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± SD</w:t>
            </w:r>
          </w:p>
        </w:tc>
        <w:tc>
          <w:tcPr>
            <w:tcW w:w="145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743D1" w14:textId="77777777" w:rsidR="001B5541" w:rsidRPr="001B5541" w:rsidRDefault="001B5541" w:rsidP="00A610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mits of agreement</w:t>
            </w:r>
          </w:p>
        </w:tc>
        <w:tc>
          <w:tcPr>
            <w:tcW w:w="118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176EC" w14:textId="77777777" w:rsidR="001B5541" w:rsidRPr="001B5541" w:rsidRDefault="001B5541" w:rsidP="00A610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CC (95% CI)</w:t>
            </w:r>
          </w:p>
        </w:tc>
      </w:tr>
      <w:tr w:rsidR="001B5541" w:rsidRPr="001B5541" w14:paraId="2B3D74FC" w14:textId="77777777" w:rsidTr="001B5541">
        <w:trPr>
          <w:trHeight w:val="499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920B" w14:textId="77777777" w:rsidR="001B5541" w:rsidRPr="001B5541" w:rsidRDefault="001B5541" w:rsidP="00A610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VGRS (%)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06964" w14:textId="77777777" w:rsidR="001B5541" w:rsidRPr="001B5541" w:rsidRDefault="001B5541" w:rsidP="00A610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554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2 ± 2.30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80069" w14:textId="77777777" w:rsidR="001B5541" w:rsidRPr="001B5541" w:rsidRDefault="001B5541" w:rsidP="00A610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554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4.40 to 4.64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4A93E" w14:textId="77777777" w:rsidR="001B5541" w:rsidRPr="001B5541" w:rsidRDefault="001B5541" w:rsidP="00A610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554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8 (0.71,0.95)</w:t>
            </w:r>
          </w:p>
        </w:tc>
      </w:tr>
      <w:tr w:rsidR="001B5541" w:rsidRPr="001B5541" w14:paraId="1209BF72" w14:textId="77777777" w:rsidTr="001B5541">
        <w:trPr>
          <w:trHeight w:val="499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A9A2" w14:textId="77777777" w:rsidR="001B5541" w:rsidRPr="001B5541" w:rsidRDefault="001B5541" w:rsidP="00A610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VGCS (%)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18DA2" w14:textId="77777777" w:rsidR="001B5541" w:rsidRPr="001B5541" w:rsidRDefault="001B5541" w:rsidP="00A610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554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20 ± 0.91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35B57" w14:textId="77777777" w:rsidR="001B5541" w:rsidRPr="001B5541" w:rsidRDefault="001B5541" w:rsidP="00A610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554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-1.99 to 1.59 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3EA21" w14:textId="77777777" w:rsidR="001B5541" w:rsidRPr="001B5541" w:rsidRDefault="001B5541" w:rsidP="00A610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554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2 (0.60,0.92)</w:t>
            </w:r>
          </w:p>
        </w:tc>
      </w:tr>
      <w:tr w:rsidR="001B5541" w:rsidRPr="001B5541" w14:paraId="30FD044F" w14:textId="77777777" w:rsidTr="001B5541">
        <w:trPr>
          <w:trHeight w:val="499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22885" w14:textId="77777777" w:rsidR="001B5541" w:rsidRPr="001B5541" w:rsidRDefault="001B5541" w:rsidP="00A610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VGLS (%)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4152" w14:textId="77777777" w:rsidR="001B5541" w:rsidRPr="001B5541" w:rsidRDefault="001B5541" w:rsidP="00A610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554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7 ± 1.02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B9CF" w14:textId="77777777" w:rsidR="001B5541" w:rsidRPr="001B5541" w:rsidRDefault="001B5541" w:rsidP="00A610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554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1.72 to 2.26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1DED" w14:textId="77777777" w:rsidR="001B5541" w:rsidRPr="001B5541" w:rsidRDefault="001B5541" w:rsidP="00A610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554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7 (0.71,0.95)</w:t>
            </w:r>
          </w:p>
        </w:tc>
      </w:tr>
      <w:tr w:rsidR="001B5541" w:rsidRPr="001B5541" w14:paraId="2312DE69" w14:textId="77777777" w:rsidTr="001B5541">
        <w:trPr>
          <w:trHeight w:val="499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B2429" w14:textId="77777777" w:rsidR="001B5541" w:rsidRPr="001B5541" w:rsidRDefault="001B5541" w:rsidP="00A610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VGRS (%)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3473" w14:textId="77777777" w:rsidR="001B5541" w:rsidRPr="001B5541" w:rsidRDefault="001B5541" w:rsidP="00A610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554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77 ± 2.28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0DDA" w14:textId="77777777" w:rsidR="001B5541" w:rsidRPr="001B5541" w:rsidRDefault="001B5541" w:rsidP="00A610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554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5.23 to 3.70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1127" w14:textId="77777777" w:rsidR="001B5541" w:rsidRPr="001B5541" w:rsidRDefault="001B5541" w:rsidP="00A610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554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2 (0.81,0.97)</w:t>
            </w:r>
          </w:p>
        </w:tc>
      </w:tr>
      <w:tr w:rsidR="001B5541" w:rsidRPr="001B5541" w14:paraId="03C3CA9C" w14:textId="77777777" w:rsidTr="001B5541">
        <w:trPr>
          <w:trHeight w:val="499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226F" w14:textId="77777777" w:rsidR="001B5541" w:rsidRPr="001B5541" w:rsidRDefault="001B5541" w:rsidP="00A610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VGCS (%)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4D052" w14:textId="77777777" w:rsidR="001B5541" w:rsidRPr="001B5541" w:rsidRDefault="001B5541" w:rsidP="00A610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554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9 ± 1.29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A505" w14:textId="77777777" w:rsidR="001B5541" w:rsidRPr="001B5541" w:rsidRDefault="001B5541" w:rsidP="00A610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554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2.33 to 2.72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F7261" w14:textId="77777777" w:rsidR="001B5541" w:rsidRPr="001B5541" w:rsidRDefault="001B5541" w:rsidP="00A610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554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0 (0.78,0.96)</w:t>
            </w:r>
          </w:p>
        </w:tc>
      </w:tr>
      <w:tr w:rsidR="001B5541" w:rsidRPr="001B5541" w14:paraId="46A4E0C2" w14:textId="77777777" w:rsidTr="001B5541">
        <w:trPr>
          <w:trHeight w:val="499"/>
        </w:trPr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06E35" w14:textId="77777777" w:rsidR="001B5541" w:rsidRPr="001B5541" w:rsidRDefault="001B5541" w:rsidP="00A610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5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VGLS (%)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0AF30" w14:textId="77777777" w:rsidR="001B5541" w:rsidRPr="001B5541" w:rsidRDefault="001B5541" w:rsidP="00A610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554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0 ± 1.15</w:t>
            </w:r>
          </w:p>
        </w:tc>
        <w:tc>
          <w:tcPr>
            <w:tcW w:w="1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D864C" w14:textId="77777777" w:rsidR="001B5541" w:rsidRPr="001B5541" w:rsidRDefault="001B5541" w:rsidP="00A610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554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2.16 to 2.37</w:t>
            </w:r>
          </w:p>
        </w:tc>
        <w:tc>
          <w:tcPr>
            <w:tcW w:w="1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7604DA" w14:textId="77777777" w:rsidR="001B5541" w:rsidRPr="001B5541" w:rsidRDefault="001B5541" w:rsidP="00A610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B554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4 (0.65,0.94)</w:t>
            </w:r>
          </w:p>
        </w:tc>
      </w:tr>
    </w:tbl>
    <w:p w14:paraId="5345B673" w14:textId="0719AEBD" w:rsidR="008457A0" w:rsidRPr="008457A0" w:rsidRDefault="008457A0" w:rsidP="001B5541">
      <w:pPr>
        <w:spacing w:line="480" w:lineRule="auto"/>
        <w:rPr>
          <w:rFonts w:ascii="Times New Roman" w:eastAsia="等线" w:hAnsi="Times New Roman"/>
          <w:color w:val="000000"/>
          <w:kern w:val="0"/>
          <w:sz w:val="24"/>
          <w:szCs w:val="24"/>
        </w:rPr>
      </w:pPr>
      <w:r w:rsidRPr="008457A0">
        <w:rPr>
          <w:rFonts w:ascii="Times New Roman" w:eastAsia="等线" w:hAnsi="Times New Roman"/>
          <w:color w:val="000000"/>
          <w:kern w:val="0"/>
          <w:sz w:val="24"/>
          <w:szCs w:val="24"/>
        </w:rPr>
        <w:t>Biventricular strain and strain rate</w:t>
      </w:r>
      <w:r w:rsidR="005F25E1">
        <w:rPr>
          <w:rFonts w:ascii="Times New Roman" w:eastAsia="等线" w:hAnsi="Times New Roman"/>
          <w:color w:val="000000"/>
          <w:kern w:val="0"/>
          <w:sz w:val="24"/>
          <w:szCs w:val="24"/>
        </w:rPr>
        <w:t>s</w:t>
      </w:r>
      <w:r w:rsidRPr="008457A0">
        <w:rPr>
          <w:rFonts w:ascii="Times New Roman" w:eastAsia="等线" w:hAnsi="Times New Roman"/>
          <w:color w:val="000000"/>
          <w:kern w:val="0"/>
          <w:sz w:val="24"/>
          <w:szCs w:val="24"/>
        </w:rPr>
        <w:t xml:space="preserve"> were measured by cvi42. </w:t>
      </w:r>
    </w:p>
    <w:p w14:paraId="3E4F49D8" w14:textId="55E2E966" w:rsidR="001B5541" w:rsidRPr="001B5541" w:rsidRDefault="001B5541" w:rsidP="001B5541">
      <w:pPr>
        <w:spacing w:line="480" w:lineRule="auto"/>
        <w:rPr>
          <w:rFonts w:ascii="Times New Roman" w:eastAsia="等线" w:hAnsi="Times New Roman"/>
          <w:color w:val="000000"/>
          <w:kern w:val="0"/>
          <w:sz w:val="24"/>
          <w:szCs w:val="24"/>
        </w:rPr>
      </w:pPr>
      <w:r w:rsidRPr="001B5541">
        <w:rPr>
          <w:rFonts w:ascii="Times New Roman" w:eastAsia="等线" w:hAnsi="Times New Roman"/>
          <w:color w:val="000000"/>
          <w:kern w:val="0"/>
          <w:sz w:val="24"/>
          <w:szCs w:val="24"/>
        </w:rPr>
        <w:t>CI</w:t>
      </w:r>
      <w:r w:rsidRPr="001B5541">
        <w:rPr>
          <w:rFonts w:ascii="Times New Roman" w:eastAsia="等线" w:hAnsi="Times New Roman" w:hint="eastAsia"/>
          <w:color w:val="000000"/>
          <w:kern w:val="0"/>
          <w:sz w:val="24"/>
          <w:szCs w:val="24"/>
        </w:rPr>
        <w:t>,</w:t>
      </w:r>
      <w:r w:rsidRPr="001B5541">
        <w:rPr>
          <w:rFonts w:ascii="Times New Roman" w:eastAsia="等线" w:hAnsi="Times New Roman"/>
          <w:color w:val="000000"/>
          <w:kern w:val="0"/>
          <w:sz w:val="24"/>
          <w:szCs w:val="24"/>
        </w:rPr>
        <w:t xml:space="preserve"> confidence interval; ICC, intra-class correlation coefficient; GCS, global peak circumferential strain; GLS, global peak longitudinal strain; GRS, global peak radial strain; LV, left ventricular; RV, right ventricular</w:t>
      </w:r>
      <w:r w:rsidR="00965855">
        <w:rPr>
          <w:rFonts w:ascii="Times New Roman" w:eastAsia="等线" w:hAnsi="Times New Roman"/>
          <w:color w:val="000000"/>
          <w:kern w:val="0"/>
          <w:sz w:val="24"/>
          <w:szCs w:val="24"/>
        </w:rPr>
        <w:t xml:space="preserve">; SD, </w:t>
      </w:r>
      <w:r w:rsidR="00965855" w:rsidRPr="00213D22">
        <w:rPr>
          <w:rFonts w:ascii="Times New Roman" w:eastAsiaTheme="minorHAnsi" w:hAnsi="Times New Roman" w:cs="Times New Roman"/>
          <w:sz w:val="24"/>
          <w:szCs w:val="24"/>
        </w:rPr>
        <w:t>standard deviation</w:t>
      </w:r>
      <w:r w:rsidR="00965855">
        <w:rPr>
          <w:rFonts w:ascii="Times New Roman" w:eastAsiaTheme="minorHAnsi" w:hAnsi="Times New Roman" w:cs="Times New Roman"/>
          <w:sz w:val="24"/>
          <w:szCs w:val="24"/>
        </w:rPr>
        <w:t>.</w:t>
      </w:r>
    </w:p>
    <w:p w14:paraId="4B881A89" w14:textId="77777777" w:rsidR="001B5541" w:rsidRPr="001B5541" w:rsidRDefault="001B5541">
      <w:pPr>
        <w:rPr>
          <w:sz w:val="24"/>
          <w:szCs w:val="24"/>
        </w:rPr>
      </w:pPr>
    </w:p>
    <w:sectPr w:rsidR="001B5541" w:rsidRPr="001B5541" w:rsidSect="00C421B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C45A1B" w14:textId="77777777" w:rsidR="00C56D3C" w:rsidRDefault="00C56D3C" w:rsidP="00C421B9">
      <w:r>
        <w:separator/>
      </w:r>
    </w:p>
  </w:endnote>
  <w:endnote w:type="continuationSeparator" w:id="0">
    <w:p w14:paraId="1D260106" w14:textId="77777777" w:rsidR="00C56D3C" w:rsidRDefault="00C56D3C" w:rsidP="00C421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2B57BA" w14:textId="77777777" w:rsidR="00C56D3C" w:rsidRDefault="00C56D3C" w:rsidP="00C421B9">
      <w:r>
        <w:separator/>
      </w:r>
    </w:p>
  </w:footnote>
  <w:footnote w:type="continuationSeparator" w:id="0">
    <w:p w14:paraId="278864E3" w14:textId="77777777" w:rsidR="00C56D3C" w:rsidRDefault="00C56D3C" w:rsidP="00C421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AyNjA1NDY1MTc1MTNT0lEKTi0uzszPAykwrQUATXiP3ywAAAA="/>
  </w:docVars>
  <w:rsids>
    <w:rsidRoot w:val="009B6CF3"/>
    <w:rsid w:val="00070707"/>
    <w:rsid w:val="000B6272"/>
    <w:rsid w:val="00134044"/>
    <w:rsid w:val="001B4E1A"/>
    <w:rsid w:val="001B5541"/>
    <w:rsid w:val="002720DE"/>
    <w:rsid w:val="0029106D"/>
    <w:rsid w:val="002C4182"/>
    <w:rsid w:val="002E1442"/>
    <w:rsid w:val="003A1121"/>
    <w:rsid w:val="00415C8A"/>
    <w:rsid w:val="00482259"/>
    <w:rsid w:val="00485C8F"/>
    <w:rsid w:val="005B7900"/>
    <w:rsid w:val="005F25E1"/>
    <w:rsid w:val="007F6C5F"/>
    <w:rsid w:val="00837502"/>
    <w:rsid w:val="008457A0"/>
    <w:rsid w:val="00872065"/>
    <w:rsid w:val="00965855"/>
    <w:rsid w:val="009B6CF3"/>
    <w:rsid w:val="00A63CB3"/>
    <w:rsid w:val="00B60B00"/>
    <w:rsid w:val="00C15075"/>
    <w:rsid w:val="00C421B9"/>
    <w:rsid w:val="00C56D3C"/>
    <w:rsid w:val="00CA402A"/>
    <w:rsid w:val="00E07AF6"/>
    <w:rsid w:val="00E47953"/>
    <w:rsid w:val="00F545D9"/>
    <w:rsid w:val="00FF7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FAFB1E"/>
  <w15:chartTrackingRefBased/>
  <w15:docId w15:val="{377FC3F5-EB3B-4014-A5F5-E8746AECB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21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21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421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21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421B9"/>
    <w:rPr>
      <w:sz w:val="18"/>
      <w:szCs w:val="18"/>
    </w:rPr>
  </w:style>
  <w:style w:type="character" w:customStyle="1" w:styleId="tlid-translation">
    <w:name w:val="tlid-translation"/>
    <w:basedOn w:val="a0"/>
    <w:rsid w:val="002C41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63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8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8</Pages>
  <Words>827</Words>
  <Characters>4717</Characters>
  <Application>Microsoft Office Word</Application>
  <DocSecurity>0</DocSecurity>
  <Lines>39</Lines>
  <Paragraphs>11</Paragraphs>
  <ScaleCrop>false</ScaleCrop>
  <Company/>
  <LinksUpToDate>false</LinksUpToDate>
  <CharactersWithSpaces>5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更晓</dc:creator>
  <cp:keywords/>
  <dc:description/>
  <cp:lastModifiedBy>李 更晓</cp:lastModifiedBy>
  <cp:revision>15</cp:revision>
  <dcterms:created xsi:type="dcterms:W3CDTF">2022-05-28T16:55:00Z</dcterms:created>
  <dcterms:modified xsi:type="dcterms:W3CDTF">2022-07-17T14:26:00Z</dcterms:modified>
</cp:coreProperties>
</file>